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215D" w:rsidRPr="00434FDD" w:rsidRDefault="00AD45CB" w:rsidP="00A278EA">
      <w:pPr>
        <w:rPr>
          <w:b/>
          <w:sz w:val="28"/>
          <w:szCs w:val="28"/>
        </w:rPr>
      </w:pPr>
      <w:r>
        <w:rPr>
          <w:b/>
          <w:sz w:val="28"/>
          <w:szCs w:val="28"/>
        </w:rPr>
        <w:t>Supplementary Table 3</w:t>
      </w:r>
      <w:r w:rsidR="00434FDD" w:rsidRPr="00434FDD">
        <w:rPr>
          <w:b/>
          <w:sz w:val="28"/>
          <w:szCs w:val="28"/>
        </w:rPr>
        <w:t>A</w:t>
      </w:r>
      <w:r w:rsidR="009F6482">
        <w:rPr>
          <w:b/>
          <w:sz w:val="28"/>
          <w:szCs w:val="28"/>
        </w:rPr>
        <w:t xml:space="preserve"> </w:t>
      </w:r>
      <w:r w:rsidR="009F6482">
        <w:rPr>
          <w:sz w:val="28"/>
          <w:szCs w:val="28"/>
        </w:rPr>
        <w:t>Matched Pair Analyses Using Less Stringent Matching Criteria</w:t>
      </w:r>
    </w:p>
    <w:p w:rsidR="00434FDD" w:rsidRDefault="00434FD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4"/>
        <w:gridCol w:w="2507"/>
        <w:gridCol w:w="2373"/>
        <w:gridCol w:w="2166"/>
      </w:tblGrid>
      <w:tr w:rsidR="00434FDD" w:rsidTr="002E4FE7">
        <w:tc>
          <w:tcPr>
            <w:tcW w:w="2304" w:type="dxa"/>
          </w:tcPr>
          <w:p w:rsidR="00434FDD" w:rsidRDefault="00434FDD" w:rsidP="002E4FE7"/>
        </w:tc>
        <w:tc>
          <w:tcPr>
            <w:tcW w:w="2507" w:type="dxa"/>
          </w:tcPr>
          <w:p w:rsidR="00434FDD" w:rsidRDefault="00434FDD" w:rsidP="002E4FE7">
            <w:r>
              <w:t>Cystectomy and Chemo</w:t>
            </w:r>
          </w:p>
        </w:tc>
        <w:tc>
          <w:tcPr>
            <w:tcW w:w="2373" w:type="dxa"/>
          </w:tcPr>
          <w:p w:rsidR="00434FDD" w:rsidRDefault="00434FDD" w:rsidP="002E4FE7">
            <w:r>
              <w:t>RT and Chemo</w:t>
            </w:r>
          </w:p>
        </w:tc>
        <w:tc>
          <w:tcPr>
            <w:tcW w:w="2166" w:type="dxa"/>
          </w:tcPr>
          <w:p w:rsidR="00434FDD" w:rsidRDefault="00434FDD" w:rsidP="002E4FE7">
            <w:r>
              <w:t>P Value</w:t>
            </w:r>
          </w:p>
        </w:tc>
      </w:tr>
      <w:tr w:rsidR="00434FDD" w:rsidTr="002E4FE7">
        <w:tc>
          <w:tcPr>
            <w:tcW w:w="2304" w:type="dxa"/>
          </w:tcPr>
          <w:p w:rsidR="00434FDD" w:rsidRDefault="00434FDD" w:rsidP="002E4FE7">
            <w:r>
              <w:t>N</w:t>
            </w:r>
          </w:p>
        </w:tc>
        <w:tc>
          <w:tcPr>
            <w:tcW w:w="2507" w:type="dxa"/>
          </w:tcPr>
          <w:p w:rsidR="00434FDD" w:rsidRDefault="003A2C27" w:rsidP="002E4FE7">
            <w:r>
              <w:t>978</w:t>
            </w:r>
          </w:p>
        </w:tc>
        <w:tc>
          <w:tcPr>
            <w:tcW w:w="2373" w:type="dxa"/>
          </w:tcPr>
          <w:p w:rsidR="00434FDD" w:rsidRDefault="003A2C27" w:rsidP="002E4FE7">
            <w:r>
              <w:t>978</w:t>
            </w:r>
          </w:p>
        </w:tc>
        <w:tc>
          <w:tcPr>
            <w:tcW w:w="2166" w:type="dxa"/>
          </w:tcPr>
          <w:p w:rsidR="00434FDD" w:rsidRDefault="00434FDD" w:rsidP="002E4FE7"/>
        </w:tc>
      </w:tr>
      <w:tr w:rsidR="00434FDD" w:rsidTr="002E4FE7">
        <w:tc>
          <w:tcPr>
            <w:tcW w:w="2304" w:type="dxa"/>
          </w:tcPr>
          <w:p w:rsidR="00434FDD" w:rsidRDefault="00434FDD" w:rsidP="002E4FE7">
            <w:r>
              <w:t>Age</w:t>
            </w:r>
          </w:p>
        </w:tc>
        <w:tc>
          <w:tcPr>
            <w:tcW w:w="2507" w:type="dxa"/>
          </w:tcPr>
          <w:p w:rsidR="00434FDD" w:rsidRDefault="00434FDD" w:rsidP="002E4FE7"/>
        </w:tc>
        <w:tc>
          <w:tcPr>
            <w:tcW w:w="2373" w:type="dxa"/>
          </w:tcPr>
          <w:p w:rsidR="00434FDD" w:rsidRDefault="00434FDD" w:rsidP="002E4FE7"/>
        </w:tc>
        <w:tc>
          <w:tcPr>
            <w:tcW w:w="2166" w:type="dxa"/>
          </w:tcPr>
          <w:p w:rsidR="00434FDD" w:rsidRDefault="00C66017" w:rsidP="002E4FE7">
            <w:r>
              <w:t>1.000</w:t>
            </w:r>
          </w:p>
        </w:tc>
      </w:tr>
      <w:tr w:rsidR="00052B89" w:rsidTr="002E4FE7">
        <w:tc>
          <w:tcPr>
            <w:tcW w:w="2304" w:type="dxa"/>
          </w:tcPr>
          <w:p w:rsidR="00052B89" w:rsidRDefault="00052B89" w:rsidP="002E4FE7">
            <w:r>
              <w:t xml:space="preserve">    Mean</w:t>
            </w:r>
          </w:p>
        </w:tc>
        <w:tc>
          <w:tcPr>
            <w:tcW w:w="2507" w:type="dxa"/>
          </w:tcPr>
          <w:p w:rsidR="00052B89" w:rsidRDefault="00052B89" w:rsidP="007D5674">
            <w:r>
              <w:t>71.54</w:t>
            </w:r>
          </w:p>
        </w:tc>
        <w:tc>
          <w:tcPr>
            <w:tcW w:w="2373" w:type="dxa"/>
          </w:tcPr>
          <w:p w:rsidR="00052B89" w:rsidRDefault="00052B89" w:rsidP="007D5674">
            <w:r>
              <w:t>71.54</w:t>
            </w:r>
          </w:p>
        </w:tc>
        <w:tc>
          <w:tcPr>
            <w:tcW w:w="2166" w:type="dxa"/>
          </w:tcPr>
          <w:p w:rsidR="00052B89" w:rsidRDefault="00052B89" w:rsidP="002E4FE7"/>
        </w:tc>
      </w:tr>
      <w:tr w:rsidR="00052B89" w:rsidTr="002E4FE7">
        <w:tc>
          <w:tcPr>
            <w:tcW w:w="2304" w:type="dxa"/>
          </w:tcPr>
          <w:p w:rsidR="00052B89" w:rsidRDefault="00052B89" w:rsidP="002E4FE7">
            <w:r>
              <w:t>Race</w:t>
            </w:r>
          </w:p>
        </w:tc>
        <w:tc>
          <w:tcPr>
            <w:tcW w:w="2507" w:type="dxa"/>
          </w:tcPr>
          <w:p w:rsidR="00052B89" w:rsidRDefault="00052B89" w:rsidP="002E4FE7"/>
        </w:tc>
        <w:tc>
          <w:tcPr>
            <w:tcW w:w="2373" w:type="dxa"/>
          </w:tcPr>
          <w:p w:rsidR="00052B89" w:rsidRDefault="00052B89" w:rsidP="002E4FE7"/>
        </w:tc>
        <w:tc>
          <w:tcPr>
            <w:tcW w:w="2166" w:type="dxa"/>
          </w:tcPr>
          <w:p w:rsidR="00052B89" w:rsidRPr="003A2C27" w:rsidRDefault="00052B89" w:rsidP="002E4FE7">
            <w:pPr>
              <w:rPr>
                <w:b/>
              </w:rPr>
            </w:pPr>
            <w:r w:rsidRPr="003A2C27">
              <w:rPr>
                <w:b/>
              </w:rPr>
              <w:t>&lt;0.001</w:t>
            </w:r>
          </w:p>
        </w:tc>
      </w:tr>
      <w:tr w:rsidR="00052B89" w:rsidTr="002E4FE7">
        <w:tc>
          <w:tcPr>
            <w:tcW w:w="2304" w:type="dxa"/>
          </w:tcPr>
          <w:p w:rsidR="00052B89" w:rsidRDefault="00052B89" w:rsidP="00CE5126">
            <w:r>
              <w:t xml:space="preserve">    White</w:t>
            </w:r>
          </w:p>
        </w:tc>
        <w:tc>
          <w:tcPr>
            <w:tcW w:w="2507" w:type="dxa"/>
          </w:tcPr>
          <w:p w:rsidR="00052B89" w:rsidRDefault="00052B89" w:rsidP="00CE5126">
            <w:r>
              <w:t>909 (92.9%)</w:t>
            </w:r>
          </w:p>
        </w:tc>
        <w:tc>
          <w:tcPr>
            <w:tcW w:w="2373" w:type="dxa"/>
          </w:tcPr>
          <w:p w:rsidR="00052B89" w:rsidRDefault="00052B89" w:rsidP="00CE5126">
            <w:r>
              <w:t>870 (89.0%)</w:t>
            </w:r>
          </w:p>
        </w:tc>
        <w:tc>
          <w:tcPr>
            <w:tcW w:w="2166" w:type="dxa"/>
          </w:tcPr>
          <w:p w:rsidR="00052B89" w:rsidRDefault="00052B89" w:rsidP="00CE5126"/>
        </w:tc>
      </w:tr>
      <w:tr w:rsidR="00052B89" w:rsidTr="002E4FE7">
        <w:tc>
          <w:tcPr>
            <w:tcW w:w="2304" w:type="dxa"/>
          </w:tcPr>
          <w:p w:rsidR="00052B89" w:rsidRDefault="00052B89" w:rsidP="00CE5126">
            <w:r>
              <w:t xml:space="preserve">    Black</w:t>
            </w:r>
          </w:p>
        </w:tc>
        <w:tc>
          <w:tcPr>
            <w:tcW w:w="2507" w:type="dxa"/>
          </w:tcPr>
          <w:p w:rsidR="00052B89" w:rsidRDefault="00052B89" w:rsidP="00CE5126">
            <w:r>
              <w:t>32 (3.3%)</w:t>
            </w:r>
          </w:p>
        </w:tc>
        <w:tc>
          <w:tcPr>
            <w:tcW w:w="2373" w:type="dxa"/>
          </w:tcPr>
          <w:p w:rsidR="00052B89" w:rsidRDefault="00052B89" w:rsidP="00CE5126">
            <w:r>
              <w:t>80 (8.2%)</w:t>
            </w:r>
          </w:p>
        </w:tc>
        <w:tc>
          <w:tcPr>
            <w:tcW w:w="2166" w:type="dxa"/>
          </w:tcPr>
          <w:p w:rsidR="00052B89" w:rsidRDefault="00052B89" w:rsidP="00CE5126"/>
        </w:tc>
      </w:tr>
      <w:tr w:rsidR="00052B89" w:rsidTr="002E4FE7">
        <w:tc>
          <w:tcPr>
            <w:tcW w:w="2304" w:type="dxa"/>
          </w:tcPr>
          <w:p w:rsidR="00052B89" w:rsidRDefault="00052B89" w:rsidP="00CE5126">
            <w:r>
              <w:t xml:space="preserve">    Other/Unknown</w:t>
            </w:r>
          </w:p>
        </w:tc>
        <w:tc>
          <w:tcPr>
            <w:tcW w:w="2507" w:type="dxa"/>
          </w:tcPr>
          <w:p w:rsidR="00052B89" w:rsidRDefault="00052B89" w:rsidP="00CE5126">
            <w:r>
              <w:t>37 (3.8%)</w:t>
            </w:r>
          </w:p>
        </w:tc>
        <w:tc>
          <w:tcPr>
            <w:tcW w:w="2373" w:type="dxa"/>
          </w:tcPr>
          <w:p w:rsidR="00052B89" w:rsidRDefault="00052B89" w:rsidP="00CE5126">
            <w:r>
              <w:t>28 (2.8%)</w:t>
            </w:r>
          </w:p>
        </w:tc>
        <w:tc>
          <w:tcPr>
            <w:tcW w:w="2166" w:type="dxa"/>
          </w:tcPr>
          <w:p w:rsidR="00052B89" w:rsidRDefault="00052B89" w:rsidP="00CE5126"/>
        </w:tc>
      </w:tr>
      <w:tr w:rsidR="00052B89" w:rsidTr="002E4FE7">
        <w:tc>
          <w:tcPr>
            <w:tcW w:w="2304" w:type="dxa"/>
          </w:tcPr>
          <w:p w:rsidR="00052B89" w:rsidRDefault="00052B89" w:rsidP="002E4FE7">
            <w:r>
              <w:t>Sex</w:t>
            </w:r>
          </w:p>
        </w:tc>
        <w:tc>
          <w:tcPr>
            <w:tcW w:w="2507" w:type="dxa"/>
          </w:tcPr>
          <w:p w:rsidR="00052B89" w:rsidRDefault="00052B89" w:rsidP="002E4FE7"/>
        </w:tc>
        <w:tc>
          <w:tcPr>
            <w:tcW w:w="2373" w:type="dxa"/>
          </w:tcPr>
          <w:p w:rsidR="00052B89" w:rsidRDefault="00052B89" w:rsidP="002E4FE7"/>
        </w:tc>
        <w:tc>
          <w:tcPr>
            <w:tcW w:w="2166" w:type="dxa"/>
          </w:tcPr>
          <w:p w:rsidR="00052B89" w:rsidRDefault="00F01860" w:rsidP="002E4FE7">
            <w:r>
              <w:t>1.000</w:t>
            </w:r>
          </w:p>
        </w:tc>
      </w:tr>
      <w:tr w:rsidR="00052B89" w:rsidTr="002E4FE7">
        <w:tc>
          <w:tcPr>
            <w:tcW w:w="2304" w:type="dxa"/>
          </w:tcPr>
          <w:p w:rsidR="00052B89" w:rsidRDefault="00052B89" w:rsidP="00CE5126">
            <w:r>
              <w:t xml:space="preserve">    Male</w:t>
            </w:r>
          </w:p>
        </w:tc>
        <w:tc>
          <w:tcPr>
            <w:tcW w:w="2507" w:type="dxa"/>
          </w:tcPr>
          <w:p w:rsidR="00052B89" w:rsidRDefault="00052B89" w:rsidP="00CE5126">
            <w:r>
              <w:t>748 (76.5%)</w:t>
            </w:r>
          </w:p>
        </w:tc>
        <w:tc>
          <w:tcPr>
            <w:tcW w:w="2373" w:type="dxa"/>
          </w:tcPr>
          <w:p w:rsidR="00052B89" w:rsidRDefault="00052B89" w:rsidP="007D5674">
            <w:r>
              <w:t>748 (76.5%)</w:t>
            </w:r>
          </w:p>
        </w:tc>
        <w:tc>
          <w:tcPr>
            <w:tcW w:w="2166" w:type="dxa"/>
          </w:tcPr>
          <w:p w:rsidR="00052B89" w:rsidRDefault="00052B89" w:rsidP="00CE5126"/>
        </w:tc>
      </w:tr>
      <w:tr w:rsidR="00052B89" w:rsidTr="002E4FE7">
        <w:tc>
          <w:tcPr>
            <w:tcW w:w="2304" w:type="dxa"/>
          </w:tcPr>
          <w:p w:rsidR="00052B89" w:rsidRDefault="00052B89" w:rsidP="00CE5126">
            <w:r>
              <w:t xml:space="preserve">    Female</w:t>
            </w:r>
          </w:p>
        </w:tc>
        <w:tc>
          <w:tcPr>
            <w:tcW w:w="2507" w:type="dxa"/>
          </w:tcPr>
          <w:p w:rsidR="00052B89" w:rsidRDefault="00052B89" w:rsidP="00CE5126">
            <w:r>
              <w:t>230 (23.5%)</w:t>
            </w:r>
          </w:p>
        </w:tc>
        <w:tc>
          <w:tcPr>
            <w:tcW w:w="2373" w:type="dxa"/>
          </w:tcPr>
          <w:p w:rsidR="00052B89" w:rsidRDefault="00052B89" w:rsidP="007D5674">
            <w:r>
              <w:t>230 (23.5%)</w:t>
            </w:r>
          </w:p>
        </w:tc>
        <w:tc>
          <w:tcPr>
            <w:tcW w:w="2166" w:type="dxa"/>
          </w:tcPr>
          <w:p w:rsidR="00052B89" w:rsidRDefault="00052B89" w:rsidP="00CE5126"/>
        </w:tc>
      </w:tr>
      <w:tr w:rsidR="00052B89" w:rsidTr="002E4FE7">
        <w:tc>
          <w:tcPr>
            <w:tcW w:w="2304" w:type="dxa"/>
          </w:tcPr>
          <w:p w:rsidR="00052B89" w:rsidRDefault="00052B89" w:rsidP="002E4FE7">
            <w:r>
              <w:t>CDCS</w:t>
            </w:r>
          </w:p>
        </w:tc>
        <w:tc>
          <w:tcPr>
            <w:tcW w:w="2507" w:type="dxa"/>
          </w:tcPr>
          <w:p w:rsidR="00052B89" w:rsidRDefault="00052B89" w:rsidP="002E4FE7"/>
        </w:tc>
        <w:tc>
          <w:tcPr>
            <w:tcW w:w="2373" w:type="dxa"/>
          </w:tcPr>
          <w:p w:rsidR="00052B89" w:rsidRDefault="00052B89" w:rsidP="002E4FE7"/>
        </w:tc>
        <w:tc>
          <w:tcPr>
            <w:tcW w:w="2166" w:type="dxa"/>
          </w:tcPr>
          <w:p w:rsidR="00052B89" w:rsidRDefault="00F01860" w:rsidP="002E4FE7">
            <w:r>
              <w:t>1.000</w:t>
            </w:r>
          </w:p>
        </w:tc>
      </w:tr>
      <w:tr w:rsidR="00052B89" w:rsidTr="002E4FE7">
        <w:tc>
          <w:tcPr>
            <w:tcW w:w="2304" w:type="dxa"/>
          </w:tcPr>
          <w:p w:rsidR="00052B89" w:rsidRDefault="00052B89" w:rsidP="00CE5126">
            <w:r>
              <w:t xml:space="preserve">    0</w:t>
            </w:r>
          </w:p>
        </w:tc>
        <w:tc>
          <w:tcPr>
            <w:tcW w:w="2507" w:type="dxa"/>
          </w:tcPr>
          <w:p w:rsidR="00052B89" w:rsidRDefault="00052B89" w:rsidP="00CE5126">
            <w:r>
              <w:t>697 (71.3%)</w:t>
            </w:r>
          </w:p>
        </w:tc>
        <w:tc>
          <w:tcPr>
            <w:tcW w:w="2373" w:type="dxa"/>
          </w:tcPr>
          <w:p w:rsidR="00052B89" w:rsidRDefault="00052B89" w:rsidP="007D5674">
            <w:r>
              <w:t>697 (71.3%)</w:t>
            </w:r>
          </w:p>
        </w:tc>
        <w:tc>
          <w:tcPr>
            <w:tcW w:w="2166" w:type="dxa"/>
          </w:tcPr>
          <w:p w:rsidR="00052B89" w:rsidRDefault="00052B89" w:rsidP="00CE5126"/>
        </w:tc>
      </w:tr>
      <w:tr w:rsidR="00052B89" w:rsidTr="002E4FE7">
        <w:tc>
          <w:tcPr>
            <w:tcW w:w="2304" w:type="dxa"/>
          </w:tcPr>
          <w:p w:rsidR="00052B89" w:rsidRDefault="00052B89" w:rsidP="00CE5126">
            <w:r>
              <w:t xml:space="preserve">    1</w:t>
            </w:r>
          </w:p>
        </w:tc>
        <w:tc>
          <w:tcPr>
            <w:tcW w:w="2507" w:type="dxa"/>
          </w:tcPr>
          <w:p w:rsidR="00052B89" w:rsidRDefault="00052B89" w:rsidP="00CE5126">
            <w:r>
              <w:t>227 (23.2%)</w:t>
            </w:r>
          </w:p>
        </w:tc>
        <w:tc>
          <w:tcPr>
            <w:tcW w:w="2373" w:type="dxa"/>
          </w:tcPr>
          <w:p w:rsidR="00052B89" w:rsidRDefault="00052B89" w:rsidP="007D5674">
            <w:r>
              <w:t>227 (23.2%)</w:t>
            </w:r>
          </w:p>
        </w:tc>
        <w:tc>
          <w:tcPr>
            <w:tcW w:w="2166" w:type="dxa"/>
          </w:tcPr>
          <w:p w:rsidR="00052B89" w:rsidRDefault="00052B89" w:rsidP="00CE5126"/>
        </w:tc>
      </w:tr>
      <w:tr w:rsidR="00052B89" w:rsidTr="002E4FE7">
        <w:tc>
          <w:tcPr>
            <w:tcW w:w="2304" w:type="dxa"/>
          </w:tcPr>
          <w:p w:rsidR="00052B89" w:rsidRDefault="00052B89" w:rsidP="00CE5126">
            <w:r>
              <w:t xml:space="preserve">    2 or more</w:t>
            </w:r>
          </w:p>
        </w:tc>
        <w:tc>
          <w:tcPr>
            <w:tcW w:w="2507" w:type="dxa"/>
          </w:tcPr>
          <w:p w:rsidR="00052B89" w:rsidRDefault="00052B89" w:rsidP="00CE5126">
            <w:r>
              <w:t>54 (5.5%)</w:t>
            </w:r>
          </w:p>
        </w:tc>
        <w:tc>
          <w:tcPr>
            <w:tcW w:w="2373" w:type="dxa"/>
          </w:tcPr>
          <w:p w:rsidR="00052B89" w:rsidRDefault="00052B89" w:rsidP="007D5674">
            <w:r>
              <w:t>54 (5.5%)</w:t>
            </w:r>
          </w:p>
        </w:tc>
        <w:tc>
          <w:tcPr>
            <w:tcW w:w="2166" w:type="dxa"/>
          </w:tcPr>
          <w:p w:rsidR="00052B89" w:rsidRDefault="00052B89" w:rsidP="00CE5126"/>
        </w:tc>
      </w:tr>
      <w:tr w:rsidR="00F01860" w:rsidTr="002E4FE7">
        <w:tc>
          <w:tcPr>
            <w:tcW w:w="2304" w:type="dxa"/>
          </w:tcPr>
          <w:p w:rsidR="00F01860" w:rsidRDefault="00F01860" w:rsidP="002E4FE7">
            <w:r>
              <w:t>Clinical Stage</w:t>
            </w:r>
          </w:p>
        </w:tc>
        <w:tc>
          <w:tcPr>
            <w:tcW w:w="2507" w:type="dxa"/>
          </w:tcPr>
          <w:p w:rsidR="00F01860" w:rsidRDefault="00F01860" w:rsidP="007D5674"/>
        </w:tc>
        <w:tc>
          <w:tcPr>
            <w:tcW w:w="2373" w:type="dxa"/>
          </w:tcPr>
          <w:p w:rsidR="00F01860" w:rsidRDefault="00F01860" w:rsidP="007D5674"/>
        </w:tc>
        <w:tc>
          <w:tcPr>
            <w:tcW w:w="2166" w:type="dxa"/>
          </w:tcPr>
          <w:p w:rsidR="00F01860" w:rsidRDefault="00F01860" w:rsidP="007D5674">
            <w:r>
              <w:t>1.000</w:t>
            </w:r>
          </w:p>
        </w:tc>
      </w:tr>
      <w:tr w:rsidR="00F01860" w:rsidTr="002E4FE7">
        <w:tc>
          <w:tcPr>
            <w:tcW w:w="2304" w:type="dxa"/>
          </w:tcPr>
          <w:p w:rsidR="00F01860" w:rsidRDefault="00F01860" w:rsidP="00CE5126">
            <w:r>
              <w:t xml:space="preserve">    II</w:t>
            </w:r>
          </w:p>
        </w:tc>
        <w:tc>
          <w:tcPr>
            <w:tcW w:w="2507" w:type="dxa"/>
          </w:tcPr>
          <w:p w:rsidR="00F01860" w:rsidRDefault="00724C54" w:rsidP="007D5674">
            <w:r>
              <w:t>786 (80.4</w:t>
            </w:r>
            <w:r w:rsidR="00F01860">
              <w:t>%)</w:t>
            </w:r>
          </w:p>
        </w:tc>
        <w:tc>
          <w:tcPr>
            <w:tcW w:w="2373" w:type="dxa"/>
          </w:tcPr>
          <w:p w:rsidR="00F01860" w:rsidRDefault="00724C54" w:rsidP="007D5674">
            <w:r>
              <w:t>786</w:t>
            </w:r>
            <w:r w:rsidR="00F01860">
              <w:t xml:space="preserve"> (80.4%)</w:t>
            </w:r>
          </w:p>
        </w:tc>
        <w:tc>
          <w:tcPr>
            <w:tcW w:w="2166" w:type="dxa"/>
          </w:tcPr>
          <w:p w:rsidR="00F01860" w:rsidRDefault="00F01860" w:rsidP="007D5674"/>
        </w:tc>
      </w:tr>
      <w:tr w:rsidR="00F01860" w:rsidTr="002E4FE7">
        <w:tc>
          <w:tcPr>
            <w:tcW w:w="2304" w:type="dxa"/>
          </w:tcPr>
          <w:p w:rsidR="00F01860" w:rsidRDefault="00F01860" w:rsidP="00CE5126">
            <w:r>
              <w:t xml:space="preserve">    III</w:t>
            </w:r>
          </w:p>
        </w:tc>
        <w:tc>
          <w:tcPr>
            <w:tcW w:w="2507" w:type="dxa"/>
          </w:tcPr>
          <w:p w:rsidR="00F01860" w:rsidRDefault="00F01860" w:rsidP="007D5674">
            <w:r>
              <w:t>123 (12.6%)</w:t>
            </w:r>
          </w:p>
        </w:tc>
        <w:tc>
          <w:tcPr>
            <w:tcW w:w="2373" w:type="dxa"/>
          </w:tcPr>
          <w:p w:rsidR="00F01860" w:rsidRDefault="00F01860" w:rsidP="007D5674">
            <w:r>
              <w:t>123 (12.6%)</w:t>
            </w:r>
          </w:p>
        </w:tc>
        <w:tc>
          <w:tcPr>
            <w:tcW w:w="2166" w:type="dxa"/>
          </w:tcPr>
          <w:p w:rsidR="00F01860" w:rsidRDefault="00F01860" w:rsidP="007D5674"/>
        </w:tc>
      </w:tr>
      <w:tr w:rsidR="00F01860" w:rsidTr="002E4FE7">
        <w:tc>
          <w:tcPr>
            <w:tcW w:w="2304" w:type="dxa"/>
          </w:tcPr>
          <w:p w:rsidR="00F01860" w:rsidRDefault="00F01860" w:rsidP="00CE5126">
            <w:r>
              <w:t xml:space="preserve">    IV</w:t>
            </w:r>
          </w:p>
        </w:tc>
        <w:tc>
          <w:tcPr>
            <w:tcW w:w="2507" w:type="dxa"/>
          </w:tcPr>
          <w:p w:rsidR="00F01860" w:rsidRDefault="00F01860" w:rsidP="007D5674">
            <w:r>
              <w:t>69 (7.1%)</w:t>
            </w:r>
          </w:p>
        </w:tc>
        <w:tc>
          <w:tcPr>
            <w:tcW w:w="2373" w:type="dxa"/>
          </w:tcPr>
          <w:p w:rsidR="00F01860" w:rsidRDefault="00F01860" w:rsidP="007D5674">
            <w:r>
              <w:t>69 (7.1%)</w:t>
            </w:r>
          </w:p>
        </w:tc>
        <w:tc>
          <w:tcPr>
            <w:tcW w:w="2166" w:type="dxa"/>
          </w:tcPr>
          <w:p w:rsidR="00F01860" w:rsidRDefault="00F01860" w:rsidP="007D5674"/>
        </w:tc>
      </w:tr>
      <w:tr w:rsidR="00F01860" w:rsidTr="002E4FE7">
        <w:tc>
          <w:tcPr>
            <w:tcW w:w="2304" w:type="dxa"/>
          </w:tcPr>
          <w:p w:rsidR="00F01860" w:rsidRDefault="00F01860" w:rsidP="002E4FE7">
            <w:r>
              <w:t>Facility Type</w:t>
            </w:r>
          </w:p>
        </w:tc>
        <w:tc>
          <w:tcPr>
            <w:tcW w:w="2507" w:type="dxa"/>
          </w:tcPr>
          <w:p w:rsidR="00F01860" w:rsidRDefault="00F01860" w:rsidP="002E4FE7"/>
        </w:tc>
        <w:tc>
          <w:tcPr>
            <w:tcW w:w="2373" w:type="dxa"/>
          </w:tcPr>
          <w:p w:rsidR="00F01860" w:rsidRDefault="00F01860" w:rsidP="002E4FE7"/>
        </w:tc>
        <w:tc>
          <w:tcPr>
            <w:tcW w:w="2166" w:type="dxa"/>
          </w:tcPr>
          <w:p w:rsidR="00F01860" w:rsidRDefault="00F01860" w:rsidP="002E4FE7">
            <w:r>
              <w:t>1.000</w:t>
            </w:r>
          </w:p>
        </w:tc>
      </w:tr>
      <w:tr w:rsidR="00F01860" w:rsidTr="002E4FE7">
        <w:tc>
          <w:tcPr>
            <w:tcW w:w="2304" w:type="dxa"/>
          </w:tcPr>
          <w:p w:rsidR="00F01860" w:rsidRDefault="00F01860" w:rsidP="00CE5126">
            <w:r>
              <w:t xml:space="preserve">   Academic</w:t>
            </w:r>
          </w:p>
        </w:tc>
        <w:tc>
          <w:tcPr>
            <w:tcW w:w="2507" w:type="dxa"/>
          </w:tcPr>
          <w:p w:rsidR="00F01860" w:rsidRDefault="00F01860" w:rsidP="00CE5126">
            <w:r>
              <w:t>705 (72.1%)</w:t>
            </w:r>
          </w:p>
        </w:tc>
        <w:tc>
          <w:tcPr>
            <w:tcW w:w="2373" w:type="dxa"/>
          </w:tcPr>
          <w:p w:rsidR="00F01860" w:rsidRDefault="00F01860" w:rsidP="007D5674">
            <w:r>
              <w:t>705 (72.1%)</w:t>
            </w:r>
          </w:p>
        </w:tc>
        <w:tc>
          <w:tcPr>
            <w:tcW w:w="2166" w:type="dxa"/>
          </w:tcPr>
          <w:p w:rsidR="00F01860" w:rsidRDefault="00F01860" w:rsidP="00CE5126"/>
        </w:tc>
      </w:tr>
      <w:tr w:rsidR="00F01860" w:rsidTr="002E4FE7">
        <w:tc>
          <w:tcPr>
            <w:tcW w:w="2304" w:type="dxa"/>
          </w:tcPr>
          <w:p w:rsidR="00F01860" w:rsidRDefault="00F01860" w:rsidP="00CE5126">
            <w:r>
              <w:t xml:space="preserve">   Non-Academic</w:t>
            </w:r>
          </w:p>
        </w:tc>
        <w:tc>
          <w:tcPr>
            <w:tcW w:w="2507" w:type="dxa"/>
          </w:tcPr>
          <w:p w:rsidR="00F01860" w:rsidRDefault="00F01860" w:rsidP="00CE5126">
            <w:r>
              <w:t>273 (27.9%)</w:t>
            </w:r>
          </w:p>
        </w:tc>
        <w:tc>
          <w:tcPr>
            <w:tcW w:w="2373" w:type="dxa"/>
          </w:tcPr>
          <w:p w:rsidR="00F01860" w:rsidRDefault="00F01860" w:rsidP="007D5674">
            <w:r>
              <w:t>273 (27.9%)</w:t>
            </w:r>
          </w:p>
        </w:tc>
        <w:tc>
          <w:tcPr>
            <w:tcW w:w="2166" w:type="dxa"/>
          </w:tcPr>
          <w:p w:rsidR="00F01860" w:rsidRDefault="00F01860" w:rsidP="00CE5126"/>
        </w:tc>
      </w:tr>
      <w:tr w:rsidR="00F01860" w:rsidTr="002E4FE7">
        <w:tc>
          <w:tcPr>
            <w:tcW w:w="2304" w:type="dxa"/>
          </w:tcPr>
          <w:p w:rsidR="00F01860" w:rsidRDefault="00F01860" w:rsidP="002E4FE7">
            <w:r>
              <w:t>Insurance</w:t>
            </w:r>
          </w:p>
        </w:tc>
        <w:tc>
          <w:tcPr>
            <w:tcW w:w="2507" w:type="dxa"/>
          </w:tcPr>
          <w:p w:rsidR="00F01860" w:rsidRDefault="00F01860" w:rsidP="002E4FE7"/>
        </w:tc>
        <w:tc>
          <w:tcPr>
            <w:tcW w:w="2373" w:type="dxa"/>
          </w:tcPr>
          <w:p w:rsidR="00F01860" w:rsidRDefault="00F01860" w:rsidP="002E4FE7"/>
        </w:tc>
        <w:tc>
          <w:tcPr>
            <w:tcW w:w="2166" w:type="dxa"/>
          </w:tcPr>
          <w:p w:rsidR="00F01860" w:rsidRDefault="00F01860" w:rsidP="002E4FE7">
            <w:r>
              <w:t>1.000</w:t>
            </w:r>
          </w:p>
        </w:tc>
      </w:tr>
      <w:tr w:rsidR="00F01860" w:rsidTr="002E4FE7">
        <w:tc>
          <w:tcPr>
            <w:tcW w:w="2304" w:type="dxa"/>
          </w:tcPr>
          <w:p w:rsidR="00F01860" w:rsidRDefault="00F01860" w:rsidP="00CE5126">
            <w:r>
              <w:t xml:space="preserve">    Private</w:t>
            </w:r>
          </w:p>
        </w:tc>
        <w:tc>
          <w:tcPr>
            <w:tcW w:w="2507" w:type="dxa"/>
          </w:tcPr>
          <w:p w:rsidR="00F01860" w:rsidRDefault="00F01860" w:rsidP="00CE5126">
            <w:r>
              <w:t>201 (20.6%)</w:t>
            </w:r>
          </w:p>
        </w:tc>
        <w:tc>
          <w:tcPr>
            <w:tcW w:w="2373" w:type="dxa"/>
          </w:tcPr>
          <w:p w:rsidR="00F01860" w:rsidRDefault="00F01860" w:rsidP="007D5674">
            <w:r>
              <w:t>201 (20.6%)</w:t>
            </w:r>
          </w:p>
        </w:tc>
        <w:tc>
          <w:tcPr>
            <w:tcW w:w="2166" w:type="dxa"/>
          </w:tcPr>
          <w:p w:rsidR="00F01860" w:rsidRDefault="00F01860" w:rsidP="00CE5126"/>
        </w:tc>
      </w:tr>
      <w:tr w:rsidR="00F01860" w:rsidTr="002E4FE7">
        <w:tc>
          <w:tcPr>
            <w:tcW w:w="2304" w:type="dxa"/>
          </w:tcPr>
          <w:p w:rsidR="00F01860" w:rsidRDefault="00F01860" w:rsidP="00CE5126">
            <w:r>
              <w:t xml:space="preserve">    Public</w:t>
            </w:r>
          </w:p>
        </w:tc>
        <w:tc>
          <w:tcPr>
            <w:tcW w:w="2507" w:type="dxa"/>
          </w:tcPr>
          <w:p w:rsidR="00F01860" w:rsidRDefault="00F01860" w:rsidP="00CE5126">
            <w:r>
              <w:t>760 (77.7%)</w:t>
            </w:r>
          </w:p>
        </w:tc>
        <w:tc>
          <w:tcPr>
            <w:tcW w:w="2373" w:type="dxa"/>
          </w:tcPr>
          <w:p w:rsidR="00F01860" w:rsidRDefault="00F01860" w:rsidP="007D5674">
            <w:r>
              <w:t>760 (77.7%)</w:t>
            </w:r>
          </w:p>
        </w:tc>
        <w:tc>
          <w:tcPr>
            <w:tcW w:w="2166" w:type="dxa"/>
          </w:tcPr>
          <w:p w:rsidR="00F01860" w:rsidRDefault="00F01860" w:rsidP="00CE5126"/>
        </w:tc>
      </w:tr>
      <w:tr w:rsidR="00F01860" w:rsidTr="002E4FE7">
        <w:tc>
          <w:tcPr>
            <w:tcW w:w="2304" w:type="dxa"/>
          </w:tcPr>
          <w:p w:rsidR="00F01860" w:rsidRDefault="00F01860" w:rsidP="00CE5126">
            <w:r>
              <w:t xml:space="preserve">    Uninsured/Unknown</w:t>
            </w:r>
          </w:p>
        </w:tc>
        <w:tc>
          <w:tcPr>
            <w:tcW w:w="2507" w:type="dxa"/>
          </w:tcPr>
          <w:p w:rsidR="00F01860" w:rsidRDefault="00F01860" w:rsidP="00CE5126">
            <w:r>
              <w:t>17 (1.7%)</w:t>
            </w:r>
          </w:p>
        </w:tc>
        <w:tc>
          <w:tcPr>
            <w:tcW w:w="2373" w:type="dxa"/>
          </w:tcPr>
          <w:p w:rsidR="00F01860" w:rsidRDefault="00F01860" w:rsidP="007D5674">
            <w:r>
              <w:t>17 (1.7%)</w:t>
            </w:r>
          </w:p>
        </w:tc>
        <w:tc>
          <w:tcPr>
            <w:tcW w:w="2166" w:type="dxa"/>
          </w:tcPr>
          <w:p w:rsidR="00F01860" w:rsidRDefault="00F01860" w:rsidP="00CE5126"/>
        </w:tc>
      </w:tr>
    </w:tbl>
    <w:p w:rsidR="00434FDD" w:rsidRDefault="00434FDD"/>
    <w:p w:rsidR="00F35C65" w:rsidRDefault="00F35C65"/>
    <w:p w:rsidR="00F35C65" w:rsidRDefault="00F35C65"/>
    <w:p w:rsidR="00F35C65" w:rsidRDefault="00F35C65"/>
    <w:p w:rsidR="004662FF" w:rsidRDefault="004662FF"/>
    <w:p w:rsidR="004662FF" w:rsidRDefault="004662FF"/>
    <w:p w:rsidR="004662FF" w:rsidRDefault="004662FF"/>
    <w:p w:rsidR="00F35C65" w:rsidRDefault="00F35C65"/>
    <w:p w:rsidR="00F35C65" w:rsidRDefault="00F35C65"/>
    <w:p w:rsidR="00F35C65" w:rsidRDefault="00AD45CB" w:rsidP="00A350A1">
      <w:pPr>
        <w:rPr>
          <w:b/>
          <w:sz w:val="28"/>
          <w:szCs w:val="28"/>
        </w:rPr>
      </w:pPr>
      <w:r>
        <w:rPr>
          <w:b/>
          <w:sz w:val="28"/>
          <w:szCs w:val="28"/>
        </w:rPr>
        <w:lastRenderedPageBreak/>
        <w:t>Supplementary Table 3</w:t>
      </w:r>
      <w:r w:rsidR="00F35C65">
        <w:rPr>
          <w:b/>
          <w:sz w:val="28"/>
          <w:szCs w:val="28"/>
        </w:rPr>
        <w:t>B</w:t>
      </w:r>
      <w:r w:rsidR="009F6482">
        <w:rPr>
          <w:b/>
          <w:sz w:val="28"/>
          <w:szCs w:val="28"/>
        </w:rPr>
        <w:t xml:space="preserve"> </w:t>
      </w:r>
      <w:r w:rsidR="009F6482">
        <w:rPr>
          <w:sz w:val="28"/>
          <w:szCs w:val="28"/>
        </w:rPr>
        <w:t>Matched Pair Analyses Using Less Stringent Matching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4"/>
        <w:gridCol w:w="2507"/>
        <w:gridCol w:w="2373"/>
        <w:gridCol w:w="2166"/>
      </w:tblGrid>
      <w:tr w:rsidR="003638D7" w:rsidTr="007D5674">
        <w:tc>
          <w:tcPr>
            <w:tcW w:w="2304" w:type="dxa"/>
          </w:tcPr>
          <w:p w:rsidR="003638D7" w:rsidRDefault="003638D7" w:rsidP="007D5674"/>
        </w:tc>
        <w:tc>
          <w:tcPr>
            <w:tcW w:w="2507" w:type="dxa"/>
          </w:tcPr>
          <w:p w:rsidR="003638D7" w:rsidRDefault="003638D7" w:rsidP="007D5674">
            <w:r>
              <w:t>Cystectomy and Chemo</w:t>
            </w:r>
          </w:p>
        </w:tc>
        <w:tc>
          <w:tcPr>
            <w:tcW w:w="2373" w:type="dxa"/>
          </w:tcPr>
          <w:p w:rsidR="003638D7" w:rsidRDefault="003638D7" w:rsidP="007D5674">
            <w:r>
              <w:t>RT and Chemo</w:t>
            </w:r>
          </w:p>
        </w:tc>
        <w:tc>
          <w:tcPr>
            <w:tcW w:w="2166" w:type="dxa"/>
          </w:tcPr>
          <w:p w:rsidR="003638D7" w:rsidRDefault="003638D7" w:rsidP="007D5674">
            <w:r>
              <w:t>P Value</w:t>
            </w:r>
          </w:p>
        </w:tc>
      </w:tr>
      <w:tr w:rsidR="003638D7" w:rsidTr="007D5674">
        <w:tc>
          <w:tcPr>
            <w:tcW w:w="2304" w:type="dxa"/>
          </w:tcPr>
          <w:p w:rsidR="003638D7" w:rsidRDefault="003638D7" w:rsidP="007D5674">
            <w:r>
              <w:t>N</w:t>
            </w:r>
          </w:p>
        </w:tc>
        <w:tc>
          <w:tcPr>
            <w:tcW w:w="2507" w:type="dxa"/>
          </w:tcPr>
          <w:p w:rsidR="003638D7" w:rsidRDefault="00D87749" w:rsidP="00D87749">
            <w:pPr>
              <w:jc w:val="both"/>
            </w:pPr>
            <w:r>
              <w:t>1059</w:t>
            </w:r>
          </w:p>
        </w:tc>
        <w:tc>
          <w:tcPr>
            <w:tcW w:w="2373" w:type="dxa"/>
          </w:tcPr>
          <w:p w:rsidR="003638D7" w:rsidRDefault="00D87749" w:rsidP="007D5674">
            <w:r>
              <w:t>1059</w:t>
            </w:r>
          </w:p>
        </w:tc>
        <w:tc>
          <w:tcPr>
            <w:tcW w:w="2166" w:type="dxa"/>
          </w:tcPr>
          <w:p w:rsidR="003638D7" w:rsidRDefault="003638D7" w:rsidP="007D5674"/>
        </w:tc>
      </w:tr>
      <w:tr w:rsidR="003638D7" w:rsidTr="007D5674">
        <w:tc>
          <w:tcPr>
            <w:tcW w:w="2304" w:type="dxa"/>
          </w:tcPr>
          <w:p w:rsidR="003638D7" w:rsidRDefault="003638D7" w:rsidP="007D5674">
            <w:r>
              <w:t>Age</w:t>
            </w:r>
          </w:p>
        </w:tc>
        <w:tc>
          <w:tcPr>
            <w:tcW w:w="2507" w:type="dxa"/>
          </w:tcPr>
          <w:p w:rsidR="003638D7" w:rsidRDefault="003638D7" w:rsidP="007D5674"/>
        </w:tc>
        <w:tc>
          <w:tcPr>
            <w:tcW w:w="2373" w:type="dxa"/>
          </w:tcPr>
          <w:p w:rsidR="003638D7" w:rsidRDefault="003638D7" w:rsidP="007D5674"/>
        </w:tc>
        <w:tc>
          <w:tcPr>
            <w:tcW w:w="2166" w:type="dxa"/>
          </w:tcPr>
          <w:p w:rsidR="003638D7" w:rsidRDefault="00C309EC" w:rsidP="007D5674">
            <w:r>
              <w:t>1.000</w:t>
            </w:r>
          </w:p>
        </w:tc>
      </w:tr>
      <w:tr w:rsidR="003638D7" w:rsidTr="007D5674">
        <w:tc>
          <w:tcPr>
            <w:tcW w:w="2304" w:type="dxa"/>
          </w:tcPr>
          <w:p w:rsidR="003638D7" w:rsidRDefault="003638D7" w:rsidP="007D5674">
            <w:r>
              <w:t xml:space="preserve">    Mean</w:t>
            </w:r>
          </w:p>
        </w:tc>
        <w:tc>
          <w:tcPr>
            <w:tcW w:w="2507" w:type="dxa"/>
          </w:tcPr>
          <w:p w:rsidR="003638D7" w:rsidRDefault="00C309EC" w:rsidP="007D5674">
            <w:r>
              <w:t>71.73</w:t>
            </w:r>
          </w:p>
        </w:tc>
        <w:tc>
          <w:tcPr>
            <w:tcW w:w="2373" w:type="dxa"/>
          </w:tcPr>
          <w:p w:rsidR="003638D7" w:rsidRDefault="00C309EC" w:rsidP="007D5674">
            <w:r>
              <w:t>71.73</w:t>
            </w:r>
          </w:p>
        </w:tc>
        <w:tc>
          <w:tcPr>
            <w:tcW w:w="2166" w:type="dxa"/>
          </w:tcPr>
          <w:p w:rsidR="003638D7" w:rsidRDefault="003638D7" w:rsidP="007D5674"/>
        </w:tc>
      </w:tr>
      <w:tr w:rsidR="003638D7" w:rsidRPr="003A2C27" w:rsidTr="007D5674">
        <w:tc>
          <w:tcPr>
            <w:tcW w:w="2304" w:type="dxa"/>
          </w:tcPr>
          <w:p w:rsidR="003638D7" w:rsidRDefault="003638D7" w:rsidP="007D5674">
            <w:r>
              <w:t>Race</w:t>
            </w:r>
          </w:p>
        </w:tc>
        <w:tc>
          <w:tcPr>
            <w:tcW w:w="2507" w:type="dxa"/>
          </w:tcPr>
          <w:p w:rsidR="003638D7" w:rsidRDefault="003638D7" w:rsidP="007D5674"/>
        </w:tc>
        <w:tc>
          <w:tcPr>
            <w:tcW w:w="2373" w:type="dxa"/>
          </w:tcPr>
          <w:p w:rsidR="003638D7" w:rsidRDefault="003638D7" w:rsidP="007D5674"/>
        </w:tc>
        <w:tc>
          <w:tcPr>
            <w:tcW w:w="2166" w:type="dxa"/>
          </w:tcPr>
          <w:p w:rsidR="003638D7" w:rsidRPr="003A2C27" w:rsidRDefault="00C309EC" w:rsidP="007D5674">
            <w:pPr>
              <w:rPr>
                <w:b/>
              </w:rPr>
            </w:pPr>
            <w:r>
              <w:rPr>
                <w:b/>
              </w:rPr>
              <w:t>0.004</w:t>
            </w:r>
          </w:p>
        </w:tc>
      </w:tr>
      <w:tr w:rsidR="003638D7" w:rsidTr="007D5674">
        <w:tc>
          <w:tcPr>
            <w:tcW w:w="2304" w:type="dxa"/>
          </w:tcPr>
          <w:p w:rsidR="003638D7" w:rsidRDefault="003638D7" w:rsidP="007D5674">
            <w:r>
              <w:t xml:space="preserve">    White</w:t>
            </w:r>
          </w:p>
        </w:tc>
        <w:tc>
          <w:tcPr>
            <w:tcW w:w="2507" w:type="dxa"/>
          </w:tcPr>
          <w:p w:rsidR="003638D7" w:rsidRDefault="00D87749" w:rsidP="007D5674">
            <w:r>
              <w:t>971 (91.7%)</w:t>
            </w:r>
          </w:p>
        </w:tc>
        <w:tc>
          <w:tcPr>
            <w:tcW w:w="2373" w:type="dxa"/>
          </w:tcPr>
          <w:p w:rsidR="003638D7" w:rsidRDefault="00D87749" w:rsidP="007D5674">
            <w:r>
              <w:t>941 (88.9%)</w:t>
            </w:r>
          </w:p>
        </w:tc>
        <w:tc>
          <w:tcPr>
            <w:tcW w:w="2166" w:type="dxa"/>
          </w:tcPr>
          <w:p w:rsidR="003638D7" w:rsidRDefault="003638D7" w:rsidP="007D5674"/>
        </w:tc>
      </w:tr>
      <w:tr w:rsidR="003638D7" w:rsidTr="007D5674">
        <w:tc>
          <w:tcPr>
            <w:tcW w:w="2304" w:type="dxa"/>
          </w:tcPr>
          <w:p w:rsidR="003638D7" w:rsidRDefault="003638D7" w:rsidP="007D5674">
            <w:r>
              <w:t xml:space="preserve">    Black</w:t>
            </w:r>
          </w:p>
        </w:tc>
        <w:tc>
          <w:tcPr>
            <w:tcW w:w="2507" w:type="dxa"/>
          </w:tcPr>
          <w:p w:rsidR="003638D7" w:rsidRDefault="00D87749" w:rsidP="007D5674">
            <w:r>
              <w:t>45 (4.2%)</w:t>
            </w:r>
          </w:p>
        </w:tc>
        <w:tc>
          <w:tcPr>
            <w:tcW w:w="2373" w:type="dxa"/>
          </w:tcPr>
          <w:p w:rsidR="003638D7" w:rsidRDefault="00D87749" w:rsidP="007D5674">
            <w:r>
              <w:t>84 (7.9%)</w:t>
            </w:r>
          </w:p>
        </w:tc>
        <w:tc>
          <w:tcPr>
            <w:tcW w:w="2166" w:type="dxa"/>
          </w:tcPr>
          <w:p w:rsidR="003638D7" w:rsidRDefault="003638D7" w:rsidP="007D5674"/>
        </w:tc>
      </w:tr>
      <w:tr w:rsidR="003638D7" w:rsidTr="007D5674">
        <w:tc>
          <w:tcPr>
            <w:tcW w:w="2304" w:type="dxa"/>
          </w:tcPr>
          <w:p w:rsidR="003638D7" w:rsidRDefault="003638D7" w:rsidP="007D5674">
            <w:r>
              <w:t xml:space="preserve">    Other/Unknown</w:t>
            </w:r>
          </w:p>
        </w:tc>
        <w:tc>
          <w:tcPr>
            <w:tcW w:w="2507" w:type="dxa"/>
          </w:tcPr>
          <w:p w:rsidR="003638D7" w:rsidRDefault="00D87749" w:rsidP="007D5674">
            <w:r>
              <w:t>43 (4.1%)</w:t>
            </w:r>
          </w:p>
        </w:tc>
        <w:tc>
          <w:tcPr>
            <w:tcW w:w="2373" w:type="dxa"/>
          </w:tcPr>
          <w:p w:rsidR="003638D7" w:rsidRDefault="00C309EC" w:rsidP="007D5674">
            <w:r>
              <w:t>34</w:t>
            </w:r>
            <w:r w:rsidR="00D87749">
              <w:t xml:space="preserve"> (</w:t>
            </w:r>
            <w:r w:rsidR="004C5C64">
              <w:t>3.2</w:t>
            </w:r>
            <w:r w:rsidR="00D87749">
              <w:t>%)</w:t>
            </w:r>
          </w:p>
        </w:tc>
        <w:tc>
          <w:tcPr>
            <w:tcW w:w="2166" w:type="dxa"/>
          </w:tcPr>
          <w:p w:rsidR="003638D7" w:rsidRDefault="003638D7" w:rsidP="007D5674"/>
        </w:tc>
      </w:tr>
      <w:tr w:rsidR="003638D7" w:rsidTr="007D5674">
        <w:tc>
          <w:tcPr>
            <w:tcW w:w="2304" w:type="dxa"/>
          </w:tcPr>
          <w:p w:rsidR="003638D7" w:rsidRDefault="003638D7" w:rsidP="007D5674">
            <w:r>
              <w:t>Sex</w:t>
            </w:r>
          </w:p>
        </w:tc>
        <w:tc>
          <w:tcPr>
            <w:tcW w:w="2507" w:type="dxa"/>
          </w:tcPr>
          <w:p w:rsidR="003638D7" w:rsidRDefault="003638D7" w:rsidP="007D5674"/>
        </w:tc>
        <w:tc>
          <w:tcPr>
            <w:tcW w:w="2373" w:type="dxa"/>
          </w:tcPr>
          <w:p w:rsidR="003638D7" w:rsidRDefault="003638D7" w:rsidP="007D5674"/>
        </w:tc>
        <w:tc>
          <w:tcPr>
            <w:tcW w:w="2166" w:type="dxa"/>
          </w:tcPr>
          <w:p w:rsidR="003638D7" w:rsidRPr="00544713" w:rsidRDefault="00544713" w:rsidP="007D5674">
            <w:pPr>
              <w:rPr>
                <w:b/>
              </w:rPr>
            </w:pPr>
            <w:r w:rsidRPr="00544713">
              <w:rPr>
                <w:b/>
              </w:rPr>
              <w:t>&lt;0.001</w:t>
            </w:r>
          </w:p>
        </w:tc>
      </w:tr>
      <w:tr w:rsidR="00D87749" w:rsidTr="007D5674">
        <w:tc>
          <w:tcPr>
            <w:tcW w:w="2304" w:type="dxa"/>
          </w:tcPr>
          <w:p w:rsidR="00D87749" w:rsidRDefault="00D87749" w:rsidP="007D5674">
            <w:r>
              <w:t xml:space="preserve">    Male</w:t>
            </w:r>
          </w:p>
        </w:tc>
        <w:tc>
          <w:tcPr>
            <w:tcW w:w="2507" w:type="dxa"/>
          </w:tcPr>
          <w:p w:rsidR="00D87749" w:rsidRDefault="00766D26" w:rsidP="007D5674">
            <w:r>
              <w:t>698 (65.9</w:t>
            </w:r>
            <w:r w:rsidR="00544713">
              <w:t>%)</w:t>
            </w:r>
          </w:p>
        </w:tc>
        <w:tc>
          <w:tcPr>
            <w:tcW w:w="2373" w:type="dxa"/>
          </w:tcPr>
          <w:p w:rsidR="00D87749" w:rsidRDefault="00544713" w:rsidP="007D5674">
            <w:r>
              <w:t>819 (77.3%)</w:t>
            </w:r>
          </w:p>
        </w:tc>
        <w:tc>
          <w:tcPr>
            <w:tcW w:w="2166" w:type="dxa"/>
          </w:tcPr>
          <w:p w:rsidR="00D87749" w:rsidRDefault="00D87749" w:rsidP="007D5674"/>
        </w:tc>
      </w:tr>
      <w:tr w:rsidR="00D87749" w:rsidTr="007D5674">
        <w:tc>
          <w:tcPr>
            <w:tcW w:w="2304" w:type="dxa"/>
          </w:tcPr>
          <w:p w:rsidR="00D87749" w:rsidRDefault="00D87749" w:rsidP="007D5674">
            <w:r>
              <w:t xml:space="preserve">    Female</w:t>
            </w:r>
          </w:p>
        </w:tc>
        <w:tc>
          <w:tcPr>
            <w:tcW w:w="2507" w:type="dxa"/>
          </w:tcPr>
          <w:p w:rsidR="00D87749" w:rsidRDefault="00766D26" w:rsidP="007D5674">
            <w:r>
              <w:t>361 (34.1</w:t>
            </w:r>
            <w:r w:rsidR="00544713">
              <w:t>%)</w:t>
            </w:r>
          </w:p>
        </w:tc>
        <w:tc>
          <w:tcPr>
            <w:tcW w:w="2373" w:type="dxa"/>
          </w:tcPr>
          <w:p w:rsidR="00D87749" w:rsidRDefault="00544713" w:rsidP="007D5674">
            <w:r>
              <w:t>240 (22.7%)</w:t>
            </w:r>
          </w:p>
        </w:tc>
        <w:tc>
          <w:tcPr>
            <w:tcW w:w="2166" w:type="dxa"/>
          </w:tcPr>
          <w:p w:rsidR="00D87749" w:rsidRDefault="00D87749" w:rsidP="007D5674"/>
        </w:tc>
      </w:tr>
      <w:tr w:rsidR="00D87749" w:rsidTr="007D5674">
        <w:tc>
          <w:tcPr>
            <w:tcW w:w="2304" w:type="dxa"/>
          </w:tcPr>
          <w:p w:rsidR="00D87749" w:rsidRDefault="00D87749" w:rsidP="007D5674">
            <w:r>
              <w:t>CDCS</w:t>
            </w:r>
          </w:p>
        </w:tc>
        <w:tc>
          <w:tcPr>
            <w:tcW w:w="2507" w:type="dxa"/>
          </w:tcPr>
          <w:p w:rsidR="00D87749" w:rsidRDefault="00D87749" w:rsidP="007D5674"/>
        </w:tc>
        <w:tc>
          <w:tcPr>
            <w:tcW w:w="2373" w:type="dxa"/>
          </w:tcPr>
          <w:p w:rsidR="00D87749" w:rsidRDefault="00D87749" w:rsidP="007D5674"/>
        </w:tc>
        <w:tc>
          <w:tcPr>
            <w:tcW w:w="2166" w:type="dxa"/>
          </w:tcPr>
          <w:p w:rsidR="00D87749" w:rsidRDefault="00C66017" w:rsidP="007D5674">
            <w:r>
              <w:t>1.000</w:t>
            </w:r>
          </w:p>
        </w:tc>
      </w:tr>
      <w:tr w:rsidR="00D87749" w:rsidTr="007D5674">
        <w:tc>
          <w:tcPr>
            <w:tcW w:w="2304" w:type="dxa"/>
          </w:tcPr>
          <w:p w:rsidR="00D87749" w:rsidRDefault="00D87749" w:rsidP="007D5674">
            <w:r>
              <w:t xml:space="preserve">    0</w:t>
            </w:r>
          </w:p>
        </w:tc>
        <w:tc>
          <w:tcPr>
            <w:tcW w:w="2507" w:type="dxa"/>
          </w:tcPr>
          <w:p w:rsidR="00D87749" w:rsidRDefault="00D87749" w:rsidP="007D5674">
            <w:r>
              <w:t>743 (70.2%)</w:t>
            </w:r>
          </w:p>
        </w:tc>
        <w:tc>
          <w:tcPr>
            <w:tcW w:w="2373" w:type="dxa"/>
          </w:tcPr>
          <w:p w:rsidR="00D87749" w:rsidRDefault="00D87749" w:rsidP="007D5674">
            <w:r>
              <w:t>743 (70.2%)</w:t>
            </w:r>
          </w:p>
        </w:tc>
        <w:tc>
          <w:tcPr>
            <w:tcW w:w="2166" w:type="dxa"/>
          </w:tcPr>
          <w:p w:rsidR="00D87749" w:rsidRDefault="00D87749" w:rsidP="007D5674"/>
        </w:tc>
      </w:tr>
      <w:tr w:rsidR="00D87749" w:rsidTr="007D5674">
        <w:tc>
          <w:tcPr>
            <w:tcW w:w="2304" w:type="dxa"/>
          </w:tcPr>
          <w:p w:rsidR="00D87749" w:rsidRDefault="00D87749" w:rsidP="007D5674">
            <w:r>
              <w:t xml:space="preserve">    1</w:t>
            </w:r>
          </w:p>
        </w:tc>
        <w:tc>
          <w:tcPr>
            <w:tcW w:w="2507" w:type="dxa"/>
          </w:tcPr>
          <w:p w:rsidR="00D87749" w:rsidRDefault="00D87749" w:rsidP="007D5674">
            <w:r>
              <w:t>252 (23.8%)</w:t>
            </w:r>
          </w:p>
        </w:tc>
        <w:tc>
          <w:tcPr>
            <w:tcW w:w="2373" w:type="dxa"/>
          </w:tcPr>
          <w:p w:rsidR="00D87749" w:rsidRDefault="00D87749" w:rsidP="007D5674">
            <w:r>
              <w:t>252 (23.8%)</w:t>
            </w:r>
          </w:p>
        </w:tc>
        <w:tc>
          <w:tcPr>
            <w:tcW w:w="2166" w:type="dxa"/>
          </w:tcPr>
          <w:p w:rsidR="00D87749" w:rsidRDefault="00D87749" w:rsidP="007D5674"/>
        </w:tc>
      </w:tr>
      <w:tr w:rsidR="00D87749" w:rsidTr="007D5674">
        <w:tc>
          <w:tcPr>
            <w:tcW w:w="2304" w:type="dxa"/>
          </w:tcPr>
          <w:p w:rsidR="00D87749" w:rsidRDefault="00D87749" w:rsidP="007D5674">
            <w:r>
              <w:t xml:space="preserve">    2 or more</w:t>
            </w:r>
          </w:p>
        </w:tc>
        <w:tc>
          <w:tcPr>
            <w:tcW w:w="2507" w:type="dxa"/>
          </w:tcPr>
          <w:p w:rsidR="00D87749" w:rsidRDefault="00D87749" w:rsidP="007D5674">
            <w:r>
              <w:t>64 (6.0%)</w:t>
            </w:r>
          </w:p>
        </w:tc>
        <w:tc>
          <w:tcPr>
            <w:tcW w:w="2373" w:type="dxa"/>
          </w:tcPr>
          <w:p w:rsidR="00D87749" w:rsidRDefault="00D87749" w:rsidP="007D5674">
            <w:r>
              <w:t>64 (6.0%)</w:t>
            </w:r>
          </w:p>
        </w:tc>
        <w:tc>
          <w:tcPr>
            <w:tcW w:w="2166" w:type="dxa"/>
          </w:tcPr>
          <w:p w:rsidR="00D87749" w:rsidRDefault="00D87749" w:rsidP="007D5674"/>
        </w:tc>
      </w:tr>
      <w:tr w:rsidR="00D87749" w:rsidTr="007D5674">
        <w:tc>
          <w:tcPr>
            <w:tcW w:w="2304" w:type="dxa"/>
          </w:tcPr>
          <w:p w:rsidR="00D87749" w:rsidRDefault="00D87749" w:rsidP="007D5674">
            <w:r>
              <w:t>Clinical Stage</w:t>
            </w:r>
          </w:p>
        </w:tc>
        <w:tc>
          <w:tcPr>
            <w:tcW w:w="2507" w:type="dxa"/>
          </w:tcPr>
          <w:p w:rsidR="00D87749" w:rsidRDefault="00D87749" w:rsidP="007D5674"/>
        </w:tc>
        <w:tc>
          <w:tcPr>
            <w:tcW w:w="2373" w:type="dxa"/>
          </w:tcPr>
          <w:p w:rsidR="00D87749" w:rsidRDefault="00D87749" w:rsidP="007D5674"/>
        </w:tc>
        <w:tc>
          <w:tcPr>
            <w:tcW w:w="2166" w:type="dxa"/>
          </w:tcPr>
          <w:p w:rsidR="00D87749" w:rsidRDefault="00C309EC" w:rsidP="007D5674">
            <w:r>
              <w:t>1.000</w:t>
            </w:r>
          </w:p>
        </w:tc>
      </w:tr>
      <w:tr w:rsidR="00C309EC" w:rsidTr="007D5674">
        <w:tc>
          <w:tcPr>
            <w:tcW w:w="2304" w:type="dxa"/>
          </w:tcPr>
          <w:p w:rsidR="00C309EC" w:rsidRDefault="00C309EC" w:rsidP="007D5674">
            <w:r>
              <w:t xml:space="preserve">    II</w:t>
            </w:r>
          </w:p>
        </w:tc>
        <w:tc>
          <w:tcPr>
            <w:tcW w:w="2507" w:type="dxa"/>
          </w:tcPr>
          <w:p w:rsidR="00C309EC" w:rsidRDefault="00C309EC" w:rsidP="007D5674">
            <w:r>
              <w:t>833 (78.7%)</w:t>
            </w:r>
          </w:p>
        </w:tc>
        <w:tc>
          <w:tcPr>
            <w:tcW w:w="2373" w:type="dxa"/>
          </w:tcPr>
          <w:p w:rsidR="00C309EC" w:rsidRDefault="00C309EC" w:rsidP="007D5674">
            <w:r>
              <w:t>833 (78.7%)</w:t>
            </w:r>
          </w:p>
        </w:tc>
        <w:tc>
          <w:tcPr>
            <w:tcW w:w="2166" w:type="dxa"/>
          </w:tcPr>
          <w:p w:rsidR="00C309EC" w:rsidRDefault="00C309EC" w:rsidP="007D5674"/>
        </w:tc>
      </w:tr>
      <w:tr w:rsidR="00C309EC" w:rsidTr="007D5674">
        <w:tc>
          <w:tcPr>
            <w:tcW w:w="2304" w:type="dxa"/>
          </w:tcPr>
          <w:p w:rsidR="00C309EC" w:rsidRDefault="00C309EC" w:rsidP="007D5674">
            <w:r>
              <w:t xml:space="preserve">    III</w:t>
            </w:r>
          </w:p>
        </w:tc>
        <w:tc>
          <w:tcPr>
            <w:tcW w:w="2507" w:type="dxa"/>
          </w:tcPr>
          <w:p w:rsidR="00C309EC" w:rsidRDefault="00C309EC" w:rsidP="007D5674">
            <w:r>
              <w:t>142 (13.4%)</w:t>
            </w:r>
          </w:p>
        </w:tc>
        <w:tc>
          <w:tcPr>
            <w:tcW w:w="2373" w:type="dxa"/>
          </w:tcPr>
          <w:p w:rsidR="00C309EC" w:rsidRDefault="00C309EC" w:rsidP="007D5674">
            <w:r>
              <w:t>142 (13.4%)</w:t>
            </w:r>
          </w:p>
        </w:tc>
        <w:tc>
          <w:tcPr>
            <w:tcW w:w="2166" w:type="dxa"/>
          </w:tcPr>
          <w:p w:rsidR="00C309EC" w:rsidRDefault="00C309EC" w:rsidP="007D5674"/>
        </w:tc>
      </w:tr>
      <w:tr w:rsidR="00C309EC" w:rsidTr="007D5674">
        <w:tc>
          <w:tcPr>
            <w:tcW w:w="2304" w:type="dxa"/>
          </w:tcPr>
          <w:p w:rsidR="00C309EC" w:rsidRDefault="00C309EC" w:rsidP="007D5674">
            <w:r>
              <w:t xml:space="preserve">    IV</w:t>
            </w:r>
          </w:p>
        </w:tc>
        <w:tc>
          <w:tcPr>
            <w:tcW w:w="2507" w:type="dxa"/>
          </w:tcPr>
          <w:p w:rsidR="00C309EC" w:rsidRDefault="00C309EC" w:rsidP="007D5674">
            <w:r>
              <w:t>84 (7.9%)</w:t>
            </w:r>
          </w:p>
        </w:tc>
        <w:tc>
          <w:tcPr>
            <w:tcW w:w="2373" w:type="dxa"/>
          </w:tcPr>
          <w:p w:rsidR="00C309EC" w:rsidRDefault="00C309EC" w:rsidP="007D5674">
            <w:r>
              <w:t>84 (7.9%)</w:t>
            </w:r>
          </w:p>
        </w:tc>
        <w:tc>
          <w:tcPr>
            <w:tcW w:w="2166" w:type="dxa"/>
          </w:tcPr>
          <w:p w:rsidR="00C309EC" w:rsidRDefault="00C309EC" w:rsidP="007D5674"/>
        </w:tc>
      </w:tr>
      <w:tr w:rsidR="00C309EC" w:rsidTr="007D5674">
        <w:tc>
          <w:tcPr>
            <w:tcW w:w="2304" w:type="dxa"/>
          </w:tcPr>
          <w:p w:rsidR="00C309EC" w:rsidRDefault="00C309EC" w:rsidP="007D5674">
            <w:r>
              <w:t>Facility Type</w:t>
            </w:r>
          </w:p>
        </w:tc>
        <w:tc>
          <w:tcPr>
            <w:tcW w:w="2507" w:type="dxa"/>
          </w:tcPr>
          <w:p w:rsidR="00C309EC" w:rsidRDefault="00C309EC" w:rsidP="007D5674"/>
        </w:tc>
        <w:tc>
          <w:tcPr>
            <w:tcW w:w="2373" w:type="dxa"/>
          </w:tcPr>
          <w:p w:rsidR="00C309EC" w:rsidRDefault="00C309EC" w:rsidP="007D5674"/>
        </w:tc>
        <w:tc>
          <w:tcPr>
            <w:tcW w:w="2166" w:type="dxa"/>
          </w:tcPr>
          <w:p w:rsidR="00C309EC" w:rsidRDefault="00C309EC" w:rsidP="007D5674">
            <w:r>
              <w:t>1.000</w:t>
            </w:r>
          </w:p>
        </w:tc>
      </w:tr>
      <w:tr w:rsidR="00C309EC" w:rsidTr="007D5674">
        <w:tc>
          <w:tcPr>
            <w:tcW w:w="2304" w:type="dxa"/>
          </w:tcPr>
          <w:p w:rsidR="00C309EC" w:rsidRDefault="00C309EC" w:rsidP="007D5674">
            <w:r>
              <w:t xml:space="preserve"> </w:t>
            </w:r>
            <w:r w:rsidR="00E750DB">
              <w:t xml:space="preserve"> </w:t>
            </w:r>
            <w:r>
              <w:t xml:space="preserve">  Academic</w:t>
            </w:r>
          </w:p>
        </w:tc>
        <w:tc>
          <w:tcPr>
            <w:tcW w:w="2507" w:type="dxa"/>
          </w:tcPr>
          <w:p w:rsidR="00C309EC" w:rsidRDefault="00C309EC" w:rsidP="007D5674">
            <w:r>
              <w:t>764 (72.1%)</w:t>
            </w:r>
          </w:p>
        </w:tc>
        <w:tc>
          <w:tcPr>
            <w:tcW w:w="2373" w:type="dxa"/>
          </w:tcPr>
          <w:p w:rsidR="00C309EC" w:rsidRDefault="00C309EC" w:rsidP="007D5674">
            <w:r>
              <w:t>764 (72.1%)</w:t>
            </w:r>
          </w:p>
        </w:tc>
        <w:tc>
          <w:tcPr>
            <w:tcW w:w="2166" w:type="dxa"/>
          </w:tcPr>
          <w:p w:rsidR="00C309EC" w:rsidRDefault="00C309EC" w:rsidP="007D5674"/>
        </w:tc>
      </w:tr>
      <w:tr w:rsidR="00C309EC" w:rsidTr="007D5674">
        <w:tc>
          <w:tcPr>
            <w:tcW w:w="2304" w:type="dxa"/>
          </w:tcPr>
          <w:p w:rsidR="00C309EC" w:rsidRDefault="00C309EC" w:rsidP="007D5674">
            <w:r>
              <w:t xml:space="preserve">  </w:t>
            </w:r>
            <w:r w:rsidR="00E750DB">
              <w:t xml:space="preserve"> </w:t>
            </w:r>
            <w:r>
              <w:t xml:space="preserve"> Non-Academic</w:t>
            </w:r>
          </w:p>
        </w:tc>
        <w:tc>
          <w:tcPr>
            <w:tcW w:w="2507" w:type="dxa"/>
          </w:tcPr>
          <w:p w:rsidR="00C309EC" w:rsidRDefault="00C309EC" w:rsidP="007D5674">
            <w:r>
              <w:t>295 (27.9%)</w:t>
            </w:r>
          </w:p>
        </w:tc>
        <w:tc>
          <w:tcPr>
            <w:tcW w:w="2373" w:type="dxa"/>
          </w:tcPr>
          <w:p w:rsidR="00C309EC" w:rsidRDefault="00C309EC" w:rsidP="007D5674">
            <w:r>
              <w:t>295 (27.9%)</w:t>
            </w:r>
          </w:p>
        </w:tc>
        <w:tc>
          <w:tcPr>
            <w:tcW w:w="2166" w:type="dxa"/>
          </w:tcPr>
          <w:p w:rsidR="00C309EC" w:rsidRDefault="00C309EC" w:rsidP="007D5674"/>
        </w:tc>
      </w:tr>
      <w:tr w:rsidR="00C309EC" w:rsidTr="007D5674">
        <w:tc>
          <w:tcPr>
            <w:tcW w:w="2304" w:type="dxa"/>
          </w:tcPr>
          <w:p w:rsidR="00C309EC" w:rsidRDefault="00C309EC" w:rsidP="007D5674">
            <w:r>
              <w:t>Insurance</w:t>
            </w:r>
          </w:p>
        </w:tc>
        <w:tc>
          <w:tcPr>
            <w:tcW w:w="2507" w:type="dxa"/>
          </w:tcPr>
          <w:p w:rsidR="00C309EC" w:rsidRDefault="00C309EC" w:rsidP="007D5674"/>
        </w:tc>
        <w:tc>
          <w:tcPr>
            <w:tcW w:w="2373" w:type="dxa"/>
          </w:tcPr>
          <w:p w:rsidR="00C309EC" w:rsidRDefault="00C309EC" w:rsidP="007D5674"/>
        </w:tc>
        <w:tc>
          <w:tcPr>
            <w:tcW w:w="2166" w:type="dxa"/>
          </w:tcPr>
          <w:p w:rsidR="00C309EC" w:rsidRDefault="00C309EC" w:rsidP="007D5674">
            <w:r>
              <w:t>1.000</w:t>
            </w:r>
          </w:p>
        </w:tc>
      </w:tr>
      <w:tr w:rsidR="00C309EC" w:rsidTr="007D5674">
        <w:tc>
          <w:tcPr>
            <w:tcW w:w="2304" w:type="dxa"/>
          </w:tcPr>
          <w:p w:rsidR="00C309EC" w:rsidRDefault="00C309EC" w:rsidP="007D5674">
            <w:r>
              <w:t xml:space="preserve">    Private</w:t>
            </w:r>
          </w:p>
        </w:tc>
        <w:tc>
          <w:tcPr>
            <w:tcW w:w="2507" w:type="dxa"/>
          </w:tcPr>
          <w:p w:rsidR="00C309EC" w:rsidRDefault="00C309EC" w:rsidP="007D5674">
            <w:r>
              <w:t>212 (20.0%)</w:t>
            </w:r>
          </w:p>
        </w:tc>
        <w:tc>
          <w:tcPr>
            <w:tcW w:w="2373" w:type="dxa"/>
          </w:tcPr>
          <w:p w:rsidR="00C309EC" w:rsidRDefault="00C309EC" w:rsidP="007D5674">
            <w:r>
              <w:t>212 (20.0%)</w:t>
            </w:r>
          </w:p>
        </w:tc>
        <w:tc>
          <w:tcPr>
            <w:tcW w:w="2166" w:type="dxa"/>
          </w:tcPr>
          <w:p w:rsidR="00C309EC" w:rsidRDefault="00C309EC" w:rsidP="007D5674"/>
        </w:tc>
      </w:tr>
      <w:tr w:rsidR="00C309EC" w:rsidTr="007D5674">
        <w:tc>
          <w:tcPr>
            <w:tcW w:w="2304" w:type="dxa"/>
          </w:tcPr>
          <w:p w:rsidR="00C309EC" w:rsidRDefault="00C309EC" w:rsidP="007D5674">
            <w:r>
              <w:t xml:space="preserve">    Public</w:t>
            </w:r>
          </w:p>
        </w:tc>
        <w:tc>
          <w:tcPr>
            <w:tcW w:w="2507" w:type="dxa"/>
          </w:tcPr>
          <w:p w:rsidR="00C309EC" w:rsidRDefault="00C309EC" w:rsidP="007D5674">
            <w:r>
              <w:t>824 (77.8%)</w:t>
            </w:r>
          </w:p>
        </w:tc>
        <w:tc>
          <w:tcPr>
            <w:tcW w:w="2373" w:type="dxa"/>
          </w:tcPr>
          <w:p w:rsidR="00C309EC" w:rsidRDefault="00C309EC" w:rsidP="007D5674">
            <w:r>
              <w:t>824 (77.8%)</w:t>
            </w:r>
          </w:p>
        </w:tc>
        <w:tc>
          <w:tcPr>
            <w:tcW w:w="2166" w:type="dxa"/>
          </w:tcPr>
          <w:p w:rsidR="00C309EC" w:rsidRDefault="00C309EC" w:rsidP="007D5674"/>
        </w:tc>
      </w:tr>
      <w:tr w:rsidR="00C309EC" w:rsidTr="007D5674">
        <w:tc>
          <w:tcPr>
            <w:tcW w:w="2304" w:type="dxa"/>
          </w:tcPr>
          <w:p w:rsidR="00C309EC" w:rsidRDefault="00C309EC" w:rsidP="007D5674">
            <w:r>
              <w:t xml:space="preserve">    Uninsured/Unknown</w:t>
            </w:r>
          </w:p>
        </w:tc>
        <w:tc>
          <w:tcPr>
            <w:tcW w:w="2507" w:type="dxa"/>
          </w:tcPr>
          <w:p w:rsidR="00C309EC" w:rsidRDefault="00C309EC" w:rsidP="007D5674">
            <w:r>
              <w:t>23 (2.2%)</w:t>
            </w:r>
          </w:p>
        </w:tc>
        <w:tc>
          <w:tcPr>
            <w:tcW w:w="2373" w:type="dxa"/>
          </w:tcPr>
          <w:p w:rsidR="00C309EC" w:rsidRDefault="00C309EC" w:rsidP="007D5674">
            <w:r>
              <w:t>23 (2.2%)</w:t>
            </w:r>
          </w:p>
        </w:tc>
        <w:tc>
          <w:tcPr>
            <w:tcW w:w="2166" w:type="dxa"/>
          </w:tcPr>
          <w:p w:rsidR="00C309EC" w:rsidRDefault="00C309EC" w:rsidP="007D5674"/>
        </w:tc>
      </w:tr>
    </w:tbl>
    <w:p w:rsidR="00F35C65" w:rsidRDefault="00F35C65" w:rsidP="00F35C65"/>
    <w:p w:rsidR="00F35C65" w:rsidRDefault="00F35C65"/>
    <w:p w:rsidR="00F35C65" w:rsidRDefault="00F35C65"/>
    <w:p w:rsidR="00F35C65" w:rsidRDefault="00F35C65"/>
    <w:p w:rsidR="001F1C5C" w:rsidRDefault="001F1C5C"/>
    <w:p w:rsidR="001F1C5C" w:rsidRDefault="001F1C5C"/>
    <w:p w:rsidR="001F1C5C" w:rsidRDefault="001F1C5C"/>
    <w:p w:rsidR="007E35B4" w:rsidRDefault="007E35B4"/>
    <w:p w:rsidR="007E35B4" w:rsidRDefault="007E35B4"/>
    <w:p w:rsidR="001F1C5C" w:rsidRDefault="001F1C5C" w:rsidP="007E35B4"/>
    <w:p w:rsidR="007E35B4" w:rsidRPr="00E40D23" w:rsidRDefault="00AD45CB" w:rsidP="007E35B4">
      <w:pPr>
        <w:rPr>
          <w:sz w:val="28"/>
          <w:szCs w:val="28"/>
        </w:rPr>
      </w:pPr>
      <w:r>
        <w:rPr>
          <w:b/>
          <w:sz w:val="28"/>
          <w:szCs w:val="28"/>
        </w:rPr>
        <w:lastRenderedPageBreak/>
        <w:t>Supplementary Table 3</w:t>
      </w:r>
      <w:bookmarkStart w:id="0" w:name="_GoBack"/>
      <w:bookmarkEnd w:id="0"/>
      <w:r w:rsidR="007E35B4">
        <w:rPr>
          <w:b/>
          <w:sz w:val="28"/>
          <w:szCs w:val="28"/>
        </w:rPr>
        <w:t>C</w:t>
      </w:r>
      <w:r w:rsidR="007E35B4">
        <w:rPr>
          <w:sz w:val="28"/>
          <w:szCs w:val="28"/>
        </w:rPr>
        <w:t xml:space="preserve"> Matched Pair Analyses Using Less Stringent Matching Criteria</w:t>
      </w:r>
    </w:p>
    <w:p w:rsidR="007E35B4" w:rsidRDefault="007E35B4" w:rsidP="007E35B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88"/>
        <w:gridCol w:w="2520"/>
        <w:gridCol w:w="1980"/>
        <w:gridCol w:w="962"/>
      </w:tblGrid>
      <w:tr w:rsidR="007E35B4" w:rsidTr="003D7FD6">
        <w:tc>
          <w:tcPr>
            <w:tcW w:w="3888" w:type="dxa"/>
          </w:tcPr>
          <w:p w:rsidR="007E35B4" w:rsidRDefault="007E35B4" w:rsidP="003D7FD6"/>
        </w:tc>
        <w:tc>
          <w:tcPr>
            <w:tcW w:w="2520" w:type="dxa"/>
          </w:tcPr>
          <w:p w:rsidR="007E35B4" w:rsidRDefault="007E35B4" w:rsidP="003D7FD6">
            <w:r>
              <w:t>Cystectomy and Chemo</w:t>
            </w:r>
          </w:p>
        </w:tc>
        <w:tc>
          <w:tcPr>
            <w:tcW w:w="1980" w:type="dxa"/>
          </w:tcPr>
          <w:p w:rsidR="007E35B4" w:rsidRDefault="007E35B4" w:rsidP="003D7FD6">
            <w:r>
              <w:t>RT and Chemo</w:t>
            </w:r>
          </w:p>
        </w:tc>
        <w:tc>
          <w:tcPr>
            <w:tcW w:w="962" w:type="dxa"/>
          </w:tcPr>
          <w:p w:rsidR="007E35B4" w:rsidRDefault="007E35B4" w:rsidP="003D7FD6">
            <w:r>
              <w:t>P Value</w:t>
            </w:r>
          </w:p>
        </w:tc>
      </w:tr>
      <w:tr w:rsidR="007E35B4" w:rsidTr="003D7FD6">
        <w:tc>
          <w:tcPr>
            <w:tcW w:w="3888" w:type="dxa"/>
          </w:tcPr>
          <w:p w:rsidR="007E35B4" w:rsidRDefault="007E35B4" w:rsidP="003D7FD6">
            <w:r>
              <w:t>N</w:t>
            </w:r>
          </w:p>
        </w:tc>
        <w:tc>
          <w:tcPr>
            <w:tcW w:w="2520" w:type="dxa"/>
          </w:tcPr>
          <w:p w:rsidR="007E35B4" w:rsidRDefault="00E42DDF" w:rsidP="003D7FD6">
            <w:r>
              <w:t>1270</w:t>
            </w:r>
          </w:p>
        </w:tc>
        <w:tc>
          <w:tcPr>
            <w:tcW w:w="1980" w:type="dxa"/>
          </w:tcPr>
          <w:p w:rsidR="007E35B4" w:rsidRDefault="00E42DDF" w:rsidP="003D7FD6">
            <w:r>
              <w:t>1270</w:t>
            </w:r>
          </w:p>
        </w:tc>
        <w:tc>
          <w:tcPr>
            <w:tcW w:w="962" w:type="dxa"/>
          </w:tcPr>
          <w:p w:rsidR="007E35B4" w:rsidRDefault="007E35B4" w:rsidP="003D7FD6"/>
        </w:tc>
      </w:tr>
      <w:tr w:rsidR="007E35B4" w:rsidTr="003D7FD6">
        <w:tc>
          <w:tcPr>
            <w:tcW w:w="3888" w:type="dxa"/>
          </w:tcPr>
          <w:p w:rsidR="007E35B4" w:rsidRDefault="007E35B4" w:rsidP="003D7FD6">
            <w:r>
              <w:t>Age</w:t>
            </w:r>
          </w:p>
        </w:tc>
        <w:tc>
          <w:tcPr>
            <w:tcW w:w="2520" w:type="dxa"/>
          </w:tcPr>
          <w:p w:rsidR="007E35B4" w:rsidRDefault="007E35B4" w:rsidP="003D7FD6"/>
        </w:tc>
        <w:tc>
          <w:tcPr>
            <w:tcW w:w="1980" w:type="dxa"/>
          </w:tcPr>
          <w:p w:rsidR="007E35B4" w:rsidRDefault="007E35B4" w:rsidP="003D7FD6"/>
        </w:tc>
        <w:tc>
          <w:tcPr>
            <w:tcW w:w="962" w:type="dxa"/>
          </w:tcPr>
          <w:p w:rsidR="007E35B4" w:rsidRDefault="00D76334" w:rsidP="003D7FD6">
            <w:r>
              <w:t>1.000</w:t>
            </w:r>
          </w:p>
        </w:tc>
      </w:tr>
      <w:tr w:rsidR="007E35B4" w:rsidTr="003D7FD6">
        <w:tc>
          <w:tcPr>
            <w:tcW w:w="3888" w:type="dxa"/>
          </w:tcPr>
          <w:p w:rsidR="007E35B4" w:rsidRDefault="007E35B4" w:rsidP="003D7FD6">
            <w:r>
              <w:t xml:space="preserve">    Mean</w:t>
            </w:r>
          </w:p>
        </w:tc>
        <w:tc>
          <w:tcPr>
            <w:tcW w:w="2520" w:type="dxa"/>
          </w:tcPr>
          <w:p w:rsidR="007E35B4" w:rsidRDefault="00D76334" w:rsidP="003D7FD6">
            <w:r>
              <w:t>70.43</w:t>
            </w:r>
          </w:p>
        </w:tc>
        <w:tc>
          <w:tcPr>
            <w:tcW w:w="1980" w:type="dxa"/>
          </w:tcPr>
          <w:p w:rsidR="007E35B4" w:rsidRDefault="00D76334" w:rsidP="003D7FD6">
            <w:r>
              <w:t>70.43</w:t>
            </w:r>
          </w:p>
        </w:tc>
        <w:tc>
          <w:tcPr>
            <w:tcW w:w="962" w:type="dxa"/>
          </w:tcPr>
          <w:p w:rsidR="007E35B4" w:rsidRDefault="007E35B4" w:rsidP="003D7FD6"/>
        </w:tc>
      </w:tr>
      <w:tr w:rsidR="007E35B4" w:rsidTr="003D7FD6">
        <w:tc>
          <w:tcPr>
            <w:tcW w:w="3888" w:type="dxa"/>
          </w:tcPr>
          <w:p w:rsidR="007E35B4" w:rsidRDefault="007E35B4" w:rsidP="003D7FD6">
            <w:r>
              <w:t>Race</w:t>
            </w:r>
          </w:p>
        </w:tc>
        <w:tc>
          <w:tcPr>
            <w:tcW w:w="2520" w:type="dxa"/>
          </w:tcPr>
          <w:p w:rsidR="007E35B4" w:rsidRDefault="007E35B4" w:rsidP="003D7FD6"/>
        </w:tc>
        <w:tc>
          <w:tcPr>
            <w:tcW w:w="1980" w:type="dxa"/>
          </w:tcPr>
          <w:p w:rsidR="007E35B4" w:rsidRDefault="007E35B4" w:rsidP="003D7FD6"/>
        </w:tc>
        <w:tc>
          <w:tcPr>
            <w:tcW w:w="962" w:type="dxa"/>
          </w:tcPr>
          <w:p w:rsidR="007E35B4" w:rsidRDefault="00E42DDF" w:rsidP="003D7FD6">
            <w:r>
              <w:t>1.000</w:t>
            </w:r>
          </w:p>
        </w:tc>
      </w:tr>
      <w:tr w:rsidR="00E42DDF" w:rsidTr="003D7FD6">
        <w:tc>
          <w:tcPr>
            <w:tcW w:w="3888" w:type="dxa"/>
          </w:tcPr>
          <w:p w:rsidR="00E42DDF" w:rsidRDefault="00E42DDF" w:rsidP="003D7FD6">
            <w:r>
              <w:t xml:space="preserve">    White</w:t>
            </w:r>
          </w:p>
        </w:tc>
        <w:tc>
          <w:tcPr>
            <w:tcW w:w="2520" w:type="dxa"/>
          </w:tcPr>
          <w:p w:rsidR="00E42DDF" w:rsidRDefault="00E42DDF" w:rsidP="003D7FD6">
            <w:r>
              <w:t>1241 (97.7%)</w:t>
            </w:r>
          </w:p>
        </w:tc>
        <w:tc>
          <w:tcPr>
            <w:tcW w:w="1980" w:type="dxa"/>
          </w:tcPr>
          <w:p w:rsidR="00E42DDF" w:rsidRDefault="00E42DDF" w:rsidP="003D7FD6">
            <w:r>
              <w:t>1241 (97.7%)</w:t>
            </w:r>
          </w:p>
        </w:tc>
        <w:tc>
          <w:tcPr>
            <w:tcW w:w="962" w:type="dxa"/>
          </w:tcPr>
          <w:p w:rsidR="00E42DDF" w:rsidRDefault="00E42DDF" w:rsidP="003D7FD6"/>
        </w:tc>
      </w:tr>
      <w:tr w:rsidR="00E42DDF" w:rsidTr="003D7FD6">
        <w:tc>
          <w:tcPr>
            <w:tcW w:w="3888" w:type="dxa"/>
          </w:tcPr>
          <w:p w:rsidR="00E42DDF" w:rsidRDefault="00E42DDF" w:rsidP="003D7FD6">
            <w:r>
              <w:t xml:space="preserve">    Black</w:t>
            </w:r>
          </w:p>
        </w:tc>
        <w:tc>
          <w:tcPr>
            <w:tcW w:w="2520" w:type="dxa"/>
          </w:tcPr>
          <w:p w:rsidR="00E42DDF" w:rsidRDefault="00E42DDF" w:rsidP="003D7FD6">
            <w:r>
              <w:t>23 (1.8%)</w:t>
            </w:r>
          </w:p>
        </w:tc>
        <w:tc>
          <w:tcPr>
            <w:tcW w:w="1980" w:type="dxa"/>
          </w:tcPr>
          <w:p w:rsidR="00E42DDF" w:rsidRDefault="00E42DDF" w:rsidP="003D7FD6">
            <w:r>
              <w:t>23 (1.8%)</w:t>
            </w:r>
          </w:p>
        </w:tc>
        <w:tc>
          <w:tcPr>
            <w:tcW w:w="962" w:type="dxa"/>
          </w:tcPr>
          <w:p w:rsidR="00E42DDF" w:rsidRDefault="00E42DDF" w:rsidP="003D7FD6"/>
        </w:tc>
      </w:tr>
      <w:tr w:rsidR="00E42DDF" w:rsidTr="003D7FD6">
        <w:tc>
          <w:tcPr>
            <w:tcW w:w="3888" w:type="dxa"/>
          </w:tcPr>
          <w:p w:rsidR="00E42DDF" w:rsidRDefault="00E42DDF" w:rsidP="003D7FD6">
            <w:r>
              <w:t xml:space="preserve">    Other/Unknown</w:t>
            </w:r>
          </w:p>
        </w:tc>
        <w:tc>
          <w:tcPr>
            <w:tcW w:w="2520" w:type="dxa"/>
          </w:tcPr>
          <w:p w:rsidR="00E42DDF" w:rsidRDefault="00E42DDF" w:rsidP="003D7FD6">
            <w:r>
              <w:t>6 (0.5%)</w:t>
            </w:r>
          </w:p>
        </w:tc>
        <w:tc>
          <w:tcPr>
            <w:tcW w:w="1980" w:type="dxa"/>
          </w:tcPr>
          <w:p w:rsidR="00E42DDF" w:rsidRDefault="00E42DDF" w:rsidP="003D7FD6">
            <w:r>
              <w:t>6 (0.5%)</w:t>
            </w:r>
          </w:p>
        </w:tc>
        <w:tc>
          <w:tcPr>
            <w:tcW w:w="962" w:type="dxa"/>
          </w:tcPr>
          <w:p w:rsidR="00E42DDF" w:rsidRDefault="00E42DDF" w:rsidP="003D7FD6"/>
        </w:tc>
      </w:tr>
      <w:tr w:rsidR="00E42DDF" w:rsidTr="003D7FD6">
        <w:tc>
          <w:tcPr>
            <w:tcW w:w="3888" w:type="dxa"/>
          </w:tcPr>
          <w:p w:rsidR="00E42DDF" w:rsidRDefault="00E42DDF" w:rsidP="003D7FD6">
            <w:r>
              <w:t>Sex</w:t>
            </w:r>
          </w:p>
        </w:tc>
        <w:tc>
          <w:tcPr>
            <w:tcW w:w="2520" w:type="dxa"/>
          </w:tcPr>
          <w:p w:rsidR="00E42DDF" w:rsidRDefault="00E42DDF" w:rsidP="003D7FD6"/>
        </w:tc>
        <w:tc>
          <w:tcPr>
            <w:tcW w:w="1980" w:type="dxa"/>
          </w:tcPr>
          <w:p w:rsidR="00E42DDF" w:rsidRDefault="00E42DDF" w:rsidP="003D7FD6"/>
        </w:tc>
        <w:tc>
          <w:tcPr>
            <w:tcW w:w="962" w:type="dxa"/>
          </w:tcPr>
          <w:p w:rsidR="00E42DDF" w:rsidRDefault="00E42DDF" w:rsidP="003D7FD6">
            <w:r>
              <w:t>1.000</w:t>
            </w:r>
          </w:p>
        </w:tc>
      </w:tr>
      <w:tr w:rsidR="00E42DDF" w:rsidTr="003D7FD6">
        <w:tc>
          <w:tcPr>
            <w:tcW w:w="3888" w:type="dxa"/>
          </w:tcPr>
          <w:p w:rsidR="00E42DDF" w:rsidRDefault="00E42DDF" w:rsidP="003D7FD6">
            <w:r>
              <w:t xml:space="preserve">    Male</w:t>
            </w:r>
          </w:p>
        </w:tc>
        <w:tc>
          <w:tcPr>
            <w:tcW w:w="2520" w:type="dxa"/>
          </w:tcPr>
          <w:p w:rsidR="00E42DDF" w:rsidRDefault="00E42DDF" w:rsidP="003D7FD6">
            <w:r>
              <w:t>1004 (79.1%)</w:t>
            </w:r>
          </w:p>
        </w:tc>
        <w:tc>
          <w:tcPr>
            <w:tcW w:w="1980" w:type="dxa"/>
          </w:tcPr>
          <w:p w:rsidR="00E42DDF" w:rsidRDefault="00E42DDF" w:rsidP="003D7FD6">
            <w:r>
              <w:t>1004 (79.1%)</w:t>
            </w:r>
          </w:p>
        </w:tc>
        <w:tc>
          <w:tcPr>
            <w:tcW w:w="962" w:type="dxa"/>
          </w:tcPr>
          <w:p w:rsidR="00E42DDF" w:rsidRDefault="00E42DDF" w:rsidP="003D7FD6"/>
        </w:tc>
      </w:tr>
      <w:tr w:rsidR="00E42DDF" w:rsidTr="003D7FD6">
        <w:tc>
          <w:tcPr>
            <w:tcW w:w="3888" w:type="dxa"/>
          </w:tcPr>
          <w:p w:rsidR="00E42DDF" w:rsidRDefault="00E42DDF" w:rsidP="003D7FD6">
            <w:r>
              <w:t xml:space="preserve">    Female</w:t>
            </w:r>
          </w:p>
        </w:tc>
        <w:tc>
          <w:tcPr>
            <w:tcW w:w="2520" w:type="dxa"/>
          </w:tcPr>
          <w:p w:rsidR="00E42DDF" w:rsidRDefault="00E42DDF" w:rsidP="003D7FD6">
            <w:r>
              <w:t>266 (20.9%)</w:t>
            </w:r>
          </w:p>
        </w:tc>
        <w:tc>
          <w:tcPr>
            <w:tcW w:w="1980" w:type="dxa"/>
          </w:tcPr>
          <w:p w:rsidR="00E42DDF" w:rsidRDefault="00E42DDF" w:rsidP="003D7FD6">
            <w:r>
              <w:t>266 (20.9%)</w:t>
            </w:r>
          </w:p>
        </w:tc>
        <w:tc>
          <w:tcPr>
            <w:tcW w:w="962" w:type="dxa"/>
          </w:tcPr>
          <w:p w:rsidR="00E42DDF" w:rsidRDefault="00E42DDF" w:rsidP="003D7FD6"/>
        </w:tc>
      </w:tr>
      <w:tr w:rsidR="00E42DDF" w:rsidTr="003D7FD6">
        <w:tc>
          <w:tcPr>
            <w:tcW w:w="3888" w:type="dxa"/>
          </w:tcPr>
          <w:p w:rsidR="00E42DDF" w:rsidRDefault="00E42DDF" w:rsidP="003D7FD6">
            <w:r>
              <w:t>CDCS</w:t>
            </w:r>
          </w:p>
        </w:tc>
        <w:tc>
          <w:tcPr>
            <w:tcW w:w="2520" w:type="dxa"/>
          </w:tcPr>
          <w:p w:rsidR="00E42DDF" w:rsidRDefault="00E42DDF" w:rsidP="003D7FD6"/>
        </w:tc>
        <w:tc>
          <w:tcPr>
            <w:tcW w:w="1980" w:type="dxa"/>
          </w:tcPr>
          <w:p w:rsidR="00E42DDF" w:rsidRDefault="00E42DDF" w:rsidP="003D7FD6"/>
        </w:tc>
        <w:tc>
          <w:tcPr>
            <w:tcW w:w="962" w:type="dxa"/>
          </w:tcPr>
          <w:p w:rsidR="00E42DDF" w:rsidRDefault="00E42DDF" w:rsidP="003D7FD6">
            <w:r>
              <w:t>1.000</w:t>
            </w:r>
          </w:p>
        </w:tc>
      </w:tr>
      <w:tr w:rsidR="00E42DDF" w:rsidTr="003D7FD6">
        <w:tc>
          <w:tcPr>
            <w:tcW w:w="3888" w:type="dxa"/>
          </w:tcPr>
          <w:p w:rsidR="00E42DDF" w:rsidRDefault="00E42DDF" w:rsidP="003D7FD6">
            <w:r>
              <w:t xml:space="preserve">    0</w:t>
            </w:r>
          </w:p>
        </w:tc>
        <w:tc>
          <w:tcPr>
            <w:tcW w:w="2520" w:type="dxa"/>
          </w:tcPr>
          <w:p w:rsidR="00E42DDF" w:rsidRDefault="00E42DDF" w:rsidP="003D7FD6">
            <w:r>
              <w:t>914 (72.0%)</w:t>
            </w:r>
          </w:p>
        </w:tc>
        <w:tc>
          <w:tcPr>
            <w:tcW w:w="1980" w:type="dxa"/>
          </w:tcPr>
          <w:p w:rsidR="00E42DDF" w:rsidRDefault="00E42DDF" w:rsidP="003D7FD6">
            <w:r>
              <w:t>914 (72.0%)</w:t>
            </w:r>
          </w:p>
        </w:tc>
        <w:tc>
          <w:tcPr>
            <w:tcW w:w="962" w:type="dxa"/>
          </w:tcPr>
          <w:p w:rsidR="00E42DDF" w:rsidRDefault="00E42DDF" w:rsidP="003D7FD6"/>
        </w:tc>
      </w:tr>
      <w:tr w:rsidR="00E42DDF" w:rsidTr="003D7FD6">
        <w:tc>
          <w:tcPr>
            <w:tcW w:w="3888" w:type="dxa"/>
          </w:tcPr>
          <w:p w:rsidR="00E42DDF" w:rsidRDefault="00E42DDF" w:rsidP="003D7FD6">
            <w:r>
              <w:t xml:space="preserve">    1</w:t>
            </w:r>
          </w:p>
        </w:tc>
        <w:tc>
          <w:tcPr>
            <w:tcW w:w="2520" w:type="dxa"/>
          </w:tcPr>
          <w:p w:rsidR="00E42DDF" w:rsidRDefault="00E42DDF" w:rsidP="003D7FD6">
            <w:r>
              <w:t>298 (23.5%)</w:t>
            </w:r>
          </w:p>
        </w:tc>
        <w:tc>
          <w:tcPr>
            <w:tcW w:w="1980" w:type="dxa"/>
          </w:tcPr>
          <w:p w:rsidR="00E42DDF" w:rsidRDefault="00E42DDF" w:rsidP="003D7FD6">
            <w:r>
              <w:t>298 (23.5%)</w:t>
            </w:r>
          </w:p>
        </w:tc>
        <w:tc>
          <w:tcPr>
            <w:tcW w:w="962" w:type="dxa"/>
          </w:tcPr>
          <w:p w:rsidR="00E42DDF" w:rsidRDefault="00E42DDF" w:rsidP="003D7FD6"/>
        </w:tc>
      </w:tr>
      <w:tr w:rsidR="00E42DDF" w:rsidTr="003D7FD6">
        <w:tc>
          <w:tcPr>
            <w:tcW w:w="3888" w:type="dxa"/>
          </w:tcPr>
          <w:p w:rsidR="00E42DDF" w:rsidRDefault="00E42DDF" w:rsidP="003D7FD6">
            <w:r>
              <w:t xml:space="preserve">    2 or more</w:t>
            </w:r>
          </w:p>
        </w:tc>
        <w:tc>
          <w:tcPr>
            <w:tcW w:w="2520" w:type="dxa"/>
          </w:tcPr>
          <w:p w:rsidR="00E42DDF" w:rsidRDefault="00E42DDF" w:rsidP="003D7FD6">
            <w:r>
              <w:t>58 (4.6%)</w:t>
            </w:r>
          </w:p>
        </w:tc>
        <w:tc>
          <w:tcPr>
            <w:tcW w:w="1980" w:type="dxa"/>
          </w:tcPr>
          <w:p w:rsidR="00E42DDF" w:rsidRDefault="00E42DDF" w:rsidP="003D7FD6">
            <w:r>
              <w:t>58 (4.6%)</w:t>
            </w:r>
          </w:p>
        </w:tc>
        <w:tc>
          <w:tcPr>
            <w:tcW w:w="962" w:type="dxa"/>
          </w:tcPr>
          <w:p w:rsidR="00E42DDF" w:rsidRDefault="00E42DDF" w:rsidP="003D7FD6"/>
        </w:tc>
      </w:tr>
      <w:tr w:rsidR="00E42DDF" w:rsidTr="003D7FD6">
        <w:tc>
          <w:tcPr>
            <w:tcW w:w="3888" w:type="dxa"/>
          </w:tcPr>
          <w:p w:rsidR="00E42DDF" w:rsidRDefault="00E42DDF" w:rsidP="003D7FD6">
            <w:r>
              <w:t>Clinical Stage</w:t>
            </w:r>
          </w:p>
        </w:tc>
        <w:tc>
          <w:tcPr>
            <w:tcW w:w="2520" w:type="dxa"/>
          </w:tcPr>
          <w:p w:rsidR="00E42DDF" w:rsidRDefault="00E42DDF" w:rsidP="003D7FD6"/>
        </w:tc>
        <w:tc>
          <w:tcPr>
            <w:tcW w:w="1980" w:type="dxa"/>
          </w:tcPr>
          <w:p w:rsidR="00E42DDF" w:rsidRDefault="00E42DDF" w:rsidP="003D7FD6"/>
        </w:tc>
        <w:tc>
          <w:tcPr>
            <w:tcW w:w="962" w:type="dxa"/>
          </w:tcPr>
          <w:p w:rsidR="00E42DDF" w:rsidRDefault="00E42DDF" w:rsidP="003D7FD6">
            <w:r>
              <w:t>1.000</w:t>
            </w:r>
          </w:p>
        </w:tc>
      </w:tr>
      <w:tr w:rsidR="00E42DDF" w:rsidTr="003D7FD6">
        <w:tc>
          <w:tcPr>
            <w:tcW w:w="3888" w:type="dxa"/>
          </w:tcPr>
          <w:p w:rsidR="00E42DDF" w:rsidRDefault="00E42DDF" w:rsidP="003D7FD6">
            <w:r>
              <w:t xml:space="preserve">    II</w:t>
            </w:r>
          </w:p>
        </w:tc>
        <w:tc>
          <w:tcPr>
            <w:tcW w:w="2520" w:type="dxa"/>
          </w:tcPr>
          <w:p w:rsidR="00E42DDF" w:rsidRDefault="00E42DDF" w:rsidP="003D7FD6">
            <w:r>
              <w:t>995 (78.3%)</w:t>
            </w:r>
          </w:p>
        </w:tc>
        <w:tc>
          <w:tcPr>
            <w:tcW w:w="1980" w:type="dxa"/>
          </w:tcPr>
          <w:p w:rsidR="00E42DDF" w:rsidRDefault="00E42DDF" w:rsidP="003D7FD6">
            <w:r>
              <w:t>995 (78.3%)</w:t>
            </w:r>
          </w:p>
        </w:tc>
        <w:tc>
          <w:tcPr>
            <w:tcW w:w="962" w:type="dxa"/>
          </w:tcPr>
          <w:p w:rsidR="00E42DDF" w:rsidRDefault="00E42DDF" w:rsidP="003D7FD6"/>
        </w:tc>
      </w:tr>
      <w:tr w:rsidR="00E42DDF" w:rsidTr="003D7FD6">
        <w:tc>
          <w:tcPr>
            <w:tcW w:w="3888" w:type="dxa"/>
          </w:tcPr>
          <w:p w:rsidR="00E42DDF" w:rsidRDefault="00E42DDF" w:rsidP="003D7FD6">
            <w:r>
              <w:t xml:space="preserve">    III</w:t>
            </w:r>
          </w:p>
        </w:tc>
        <w:tc>
          <w:tcPr>
            <w:tcW w:w="2520" w:type="dxa"/>
          </w:tcPr>
          <w:p w:rsidR="00E42DDF" w:rsidRDefault="00E42DDF" w:rsidP="003D7FD6">
            <w:r>
              <w:t>162 (12.8%)</w:t>
            </w:r>
          </w:p>
        </w:tc>
        <w:tc>
          <w:tcPr>
            <w:tcW w:w="1980" w:type="dxa"/>
          </w:tcPr>
          <w:p w:rsidR="00E42DDF" w:rsidRDefault="00E42DDF" w:rsidP="003D7FD6">
            <w:r>
              <w:t>162 (12.8%)</w:t>
            </w:r>
          </w:p>
        </w:tc>
        <w:tc>
          <w:tcPr>
            <w:tcW w:w="962" w:type="dxa"/>
          </w:tcPr>
          <w:p w:rsidR="00E42DDF" w:rsidRDefault="00E42DDF" w:rsidP="003D7FD6"/>
        </w:tc>
      </w:tr>
      <w:tr w:rsidR="00E42DDF" w:rsidTr="003D7FD6">
        <w:tc>
          <w:tcPr>
            <w:tcW w:w="3888" w:type="dxa"/>
          </w:tcPr>
          <w:p w:rsidR="00E42DDF" w:rsidRDefault="00E42DDF" w:rsidP="003D7FD6">
            <w:r>
              <w:t xml:space="preserve">    IV</w:t>
            </w:r>
          </w:p>
        </w:tc>
        <w:tc>
          <w:tcPr>
            <w:tcW w:w="2520" w:type="dxa"/>
          </w:tcPr>
          <w:p w:rsidR="00E42DDF" w:rsidRDefault="00E42DDF" w:rsidP="003D7FD6">
            <w:r>
              <w:t>113 (8.9%)</w:t>
            </w:r>
          </w:p>
        </w:tc>
        <w:tc>
          <w:tcPr>
            <w:tcW w:w="1980" w:type="dxa"/>
          </w:tcPr>
          <w:p w:rsidR="00E42DDF" w:rsidRDefault="00E42DDF" w:rsidP="003D7FD6">
            <w:r>
              <w:t>113 (8.9%)</w:t>
            </w:r>
          </w:p>
        </w:tc>
        <w:tc>
          <w:tcPr>
            <w:tcW w:w="962" w:type="dxa"/>
          </w:tcPr>
          <w:p w:rsidR="00E42DDF" w:rsidRDefault="00E42DDF" w:rsidP="003D7FD6"/>
        </w:tc>
      </w:tr>
      <w:tr w:rsidR="00E42DDF" w:rsidTr="003D7FD6">
        <w:tc>
          <w:tcPr>
            <w:tcW w:w="3888" w:type="dxa"/>
          </w:tcPr>
          <w:p w:rsidR="00E42DDF" w:rsidRDefault="00E42DDF" w:rsidP="003D7FD6">
            <w:r>
              <w:t>Facility Type</w:t>
            </w:r>
          </w:p>
        </w:tc>
        <w:tc>
          <w:tcPr>
            <w:tcW w:w="2520" w:type="dxa"/>
          </w:tcPr>
          <w:p w:rsidR="00E42DDF" w:rsidRDefault="00E42DDF" w:rsidP="003D7FD6"/>
        </w:tc>
        <w:tc>
          <w:tcPr>
            <w:tcW w:w="1980" w:type="dxa"/>
          </w:tcPr>
          <w:p w:rsidR="00E42DDF" w:rsidRDefault="00E42DDF" w:rsidP="003D7FD6"/>
        </w:tc>
        <w:tc>
          <w:tcPr>
            <w:tcW w:w="962" w:type="dxa"/>
          </w:tcPr>
          <w:p w:rsidR="00E42DDF" w:rsidRDefault="00E42DDF" w:rsidP="003D7FD6">
            <w:r>
              <w:t>1.000</w:t>
            </w:r>
          </w:p>
        </w:tc>
      </w:tr>
      <w:tr w:rsidR="00E42DDF" w:rsidTr="003D7FD6">
        <w:tc>
          <w:tcPr>
            <w:tcW w:w="3888" w:type="dxa"/>
          </w:tcPr>
          <w:p w:rsidR="00E42DDF" w:rsidRDefault="00E42DDF" w:rsidP="003D7FD6">
            <w:r>
              <w:t xml:space="preserve">    Academic/Research Program</w:t>
            </w:r>
          </w:p>
        </w:tc>
        <w:tc>
          <w:tcPr>
            <w:tcW w:w="2520" w:type="dxa"/>
          </w:tcPr>
          <w:p w:rsidR="00E42DDF" w:rsidRDefault="00E42DDF" w:rsidP="003D7FD6">
            <w:r>
              <w:t>909 (71.6%)</w:t>
            </w:r>
          </w:p>
        </w:tc>
        <w:tc>
          <w:tcPr>
            <w:tcW w:w="1980" w:type="dxa"/>
          </w:tcPr>
          <w:p w:rsidR="00E42DDF" w:rsidRDefault="00E42DDF" w:rsidP="003D7FD6">
            <w:r>
              <w:t>909 (71.6%)</w:t>
            </w:r>
          </w:p>
        </w:tc>
        <w:tc>
          <w:tcPr>
            <w:tcW w:w="962" w:type="dxa"/>
          </w:tcPr>
          <w:p w:rsidR="00E42DDF" w:rsidRDefault="00E42DDF" w:rsidP="003D7FD6"/>
        </w:tc>
      </w:tr>
      <w:tr w:rsidR="00E42DDF" w:rsidTr="003D7FD6">
        <w:tc>
          <w:tcPr>
            <w:tcW w:w="3888" w:type="dxa"/>
          </w:tcPr>
          <w:p w:rsidR="00E42DDF" w:rsidRDefault="00E42DDF" w:rsidP="003D7FD6">
            <w:r>
              <w:t xml:space="preserve">    Non-Academic/Research Program</w:t>
            </w:r>
          </w:p>
        </w:tc>
        <w:tc>
          <w:tcPr>
            <w:tcW w:w="2520" w:type="dxa"/>
          </w:tcPr>
          <w:p w:rsidR="00E42DDF" w:rsidRDefault="00E42DDF" w:rsidP="003D7FD6">
            <w:r>
              <w:t>361 (28.4%)</w:t>
            </w:r>
          </w:p>
        </w:tc>
        <w:tc>
          <w:tcPr>
            <w:tcW w:w="1980" w:type="dxa"/>
          </w:tcPr>
          <w:p w:rsidR="00E42DDF" w:rsidRDefault="00E42DDF" w:rsidP="003D7FD6">
            <w:r>
              <w:t>361 (28.4%)</w:t>
            </w:r>
          </w:p>
        </w:tc>
        <w:tc>
          <w:tcPr>
            <w:tcW w:w="962" w:type="dxa"/>
          </w:tcPr>
          <w:p w:rsidR="00E42DDF" w:rsidRDefault="00E42DDF" w:rsidP="003D7FD6"/>
        </w:tc>
      </w:tr>
      <w:tr w:rsidR="00E42DDF" w:rsidTr="003D7FD6">
        <w:tc>
          <w:tcPr>
            <w:tcW w:w="3888" w:type="dxa"/>
          </w:tcPr>
          <w:p w:rsidR="00E42DDF" w:rsidRDefault="00E42DDF" w:rsidP="003D7FD6">
            <w:r>
              <w:t>Insurance</w:t>
            </w:r>
          </w:p>
        </w:tc>
        <w:tc>
          <w:tcPr>
            <w:tcW w:w="2520" w:type="dxa"/>
          </w:tcPr>
          <w:p w:rsidR="00E42DDF" w:rsidRDefault="00E42DDF" w:rsidP="003D7FD6"/>
        </w:tc>
        <w:tc>
          <w:tcPr>
            <w:tcW w:w="1980" w:type="dxa"/>
          </w:tcPr>
          <w:p w:rsidR="00E42DDF" w:rsidRDefault="00E42DDF" w:rsidP="003D7FD6"/>
        </w:tc>
        <w:tc>
          <w:tcPr>
            <w:tcW w:w="962" w:type="dxa"/>
          </w:tcPr>
          <w:p w:rsidR="00E42DDF" w:rsidRDefault="00E42DDF" w:rsidP="003D7FD6">
            <w:r>
              <w:t>1.000</w:t>
            </w:r>
          </w:p>
        </w:tc>
      </w:tr>
      <w:tr w:rsidR="00E42DDF" w:rsidTr="003D7FD6">
        <w:tc>
          <w:tcPr>
            <w:tcW w:w="3888" w:type="dxa"/>
          </w:tcPr>
          <w:p w:rsidR="00E42DDF" w:rsidRDefault="00E42DDF" w:rsidP="003D7FD6">
            <w:r>
              <w:t xml:space="preserve">    Private</w:t>
            </w:r>
          </w:p>
        </w:tc>
        <w:tc>
          <w:tcPr>
            <w:tcW w:w="2520" w:type="dxa"/>
          </w:tcPr>
          <w:p w:rsidR="00E42DDF" w:rsidRDefault="00E42DDF" w:rsidP="003D7FD6">
            <w:r>
              <w:t>279 (22.0%)</w:t>
            </w:r>
          </w:p>
        </w:tc>
        <w:tc>
          <w:tcPr>
            <w:tcW w:w="1980" w:type="dxa"/>
          </w:tcPr>
          <w:p w:rsidR="00E42DDF" w:rsidRDefault="00E42DDF" w:rsidP="003D7FD6">
            <w:r>
              <w:t>279 (22.0%)</w:t>
            </w:r>
          </w:p>
        </w:tc>
        <w:tc>
          <w:tcPr>
            <w:tcW w:w="962" w:type="dxa"/>
          </w:tcPr>
          <w:p w:rsidR="00E42DDF" w:rsidRDefault="00E42DDF" w:rsidP="003D7FD6"/>
        </w:tc>
      </w:tr>
      <w:tr w:rsidR="00E42DDF" w:rsidTr="003D7FD6">
        <w:tc>
          <w:tcPr>
            <w:tcW w:w="3888" w:type="dxa"/>
          </w:tcPr>
          <w:p w:rsidR="00E42DDF" w:rsidRDefault="00E42DDF" w:rsidP="003D7FD6">
            <w:r>
              <w:t xml:space="preserve">    Public</w:t>
            </w:r>
          </w:p>
        </w:tc>
        <w:tc>
          <w:tcPr>
            <w:tcW w:w="2520" w:type="dxa"/>
          </w:tcPr>
          <w:p w:rsidR="00E42DDF" w:rsidRDefault="00E42DDF" w:rsidP="003D7FD6">
            <w:r>
              <w:t>971 (76.5%)</w:t>
            </w:r>
          </w:p>
        </w:tc>
        <w:tc>
          <w:tcPr>
            <w:tcW w:w="1980" w:type="dxa"/>
          </w:tcPr>
          <w:p w:rsidR="00E42DDF" w:rsidRDefault="00E42DDF" w:rsidP="003D7FD6">
            <w:r>
              <w:t>971 (76.5%)</w:t>
            </w:r>
          </w:p>
        </w:tc>
        <w:tc>
          <w:tcPr>
            <w:tcW w:w="962" w:type="dxa"/>
          </w:tcPr>
          <w:p w:rsidR="00E42DDF" w:rsidRDefault="00E42DDF" w:rsidP="003D7FD6"/>
        </w:tc>
      </w:tr>
      <w:tr w:rsidR="00E42DDF" w:rsidTr="003D7FD6">
        <w:tc>
          <w:tcPr>
            <w:tcW w:w="3888" w:type="dxa"/>
          </w:tcPr>
          <w:p w:rsidR="00E42DDF" w:rsidRDefault="00E42DDF" w:rsidP="003D7FD6">
            <w:r>
              <w:t xml:space="preserve">    Uninsured </w:t>
            </w:r>
          </w:p>
        </w:tc>
        <w:tc>
          <w:tcPr>
            <w:tcW w:w="2520" w:type="dxa"/>
          </w:tcPr>
          <w:p w:rsidR="00E42DDF" w:rsidRDefault="00E42DDF" w:rsidP="003D7FD6">
            <w:r>
              <w:t>20 (1.6%)</w:t>
            </w:r>
          </w:p>
        </w:tc>
        <w:tc>
          <w:tcPr>
            <w:tcW w:w="1980" w:type="dxa"/>
          </w:tcPr>
          <w:p w:rsidR="00E42DDF" w:rsidRDefault="00E42DDF" w:rsidP="003D7FD6">
            <w:r>
              <w:t>20 (1.6%)</w:t>
            </w:r>
          </w:p>
        </w:tc>
        <w:tc>
          <w:tcPr>
            <w:tcW w:w="962" w:type="dxa"/>
          </w:tcPr>
          <w:p w:rsidR="00E42DDF" w:rsidRDefault="00E42DDF" w:rsidP="003D7FD6"/>
        </w:tc>
      </w:tr>
    </w:tbl>
    <w:p w:rsidR="007E35B4" w:rsidRDefault="007E35B4"/>
    <w:p w:rsidR="00F35C65" w:rsidRDefault="00F35C65"/>
    <w:p w:rsidR="00F35C65" w:rsidRDefault="00F35C65"/>
    <w:p w:rsidR="00F35C65" w:rsidRDefault="00F35C65"/>
    <w:sectPr w:rsidR="00F35C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500F"/>
    <w:rsid w:val="00052B89"/>
    <w:rsid w:val="000573D4"/>
    <w:rsid w:val="001D6B49"/>
    <w:rsid w:val="001F1C5C"/>
    <w:rsid w:val="002A0D41"/>
    <w:rsid w:val="003638D7"/>
    <w:rsid w:val="003A2C27"/>
    <w:rsid w:val="00434FDD"/>
    <w:rsid w:val="004662FF"/>
    <w:rsid w:val="004B1A63"/>
    <w:rsid w:val="004C5C64"/>
    <w:rsid w:val="004D1959"/>
    <w:rsid w:val="00544713"/>
    <w:rsid w:val="006262F7"/>
    <w:rsid w:val="006C6C47"/>
    <w:rsid w:val="00724C54"/>
    <w:rsid w:val="00740469"/>
    <w:rsid w:val="00766D26"/>
    <w:rsid w:val="007E35B4"/>
    <w:rsid w:val="007F0010"/>
    <w:rsid w:val="009E03DB"/>
    <w:rsid w:val="009F6482"/>
    <w:rsid w:val="00A25D8F"/>
    <w:rsid w:val="00A278EA"/>
    <w:rsid w:val="00A350A1"/>
    <w:rsid w:val="00AB58DD"/>
    <w:rsid w:val="00AB7669"/>
    <w:rsid w:val="00AD45CB"/>
    <w:rsid w:val="00B569CD"/>
    <w:rsid w:val="00C218FE"/>
    <w:rsid w:val="00C309EC"/>
    <w:rsid w:val="00C66017"/>
    <w:rsid w:val="00CE5126"/>
    <w:rsid w:val="00D00F31"/>
    <w:rsid w:val="00D70C25"/>
    <w:rsid w:val="00D76334"/>
    <w:rsid w:val="00D87749"/>
    <w:rsid w:val="00E10FAA"/>
    <w:rsid w:val="00E14521"/>
    <w:rsid w:val="00E3500F"/>
    <w:rsid w:val="00E42DDF"/>
    <w:rsid w:val="00E67498"/>
    <w:rsid w:val="00E750DB"/>
    <w:rsid w:val="00EF50E4"/>
    <w:rsid w:val="00F01860"/>
    <w:rsid w:val="00F35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50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50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203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1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3</Pages>
  <Words>394</Words>
  <Characters>224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eaumont Health System</Company>
  <LinksUpToDate>false</LinksUpToDate>
  <CharactersWithSpaces>2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lin</dc:creator>
  <cp:lastModifiedBy>Lin, Hong-Yiou, MD</cp:lastModifiedBy>
  <cp:revision>15</cp:revision>
  <dcterms:created xsi:type="dcterms:W3CDTF">2018-04-26T18:20:00Z</dcterms:created>
  <dcterms:modified xsi:type="dcterms:W3CDTF">2018-05-30T19:22:00Z</dcterms:modified>
</cp:coreProperties>
</file>